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3C753D" w14:textId="54F65B9F" w:rsidR="00AE5F9B" w:rsidRPr="006E1C23" w:rsidRDefault="000E1B01">
      <w:pPr>
        <w:rPr>
          <w:rFonts w:ascii="Times New Roman" w:hAnsi="Times New Roman" w:cs="Times New Roman"/>
        </w:rPr>
      </w:pPr>
      <w:bookmarkStart w:id="0" w:name="_Hlk101795540"/>
      <w:r w:rsidRPr="006E1C23">
        <w:rPr>
          <w:rFonts w:ascii="Times New Roman" w:hAnsi="Times New Roman" w:cs="Times New Roman"/>
        </w:rPr>
        <w:t>Supplementary table 2</w:t>
      </w:r>
      <w:r w:rsidR="00AE5F9B" w:rsidRPr="006E1C23">
        <w:rPr>
          <w:rFonts w:ascii="Times New Roman" w:hAnsi="Times New Roman" w:cs="Times New Roman"/>
        </w:rPr>
        <w:t xml:space="preserve">. </w:t>
      </w:r>
      <w:r w:rsidRPr="006E1C23">
        <w:rPr>
          <w:rFonts w:ascii="Times New Roman" w:hAnsi="Times New Roman" w:cs="Times New Roman"/>
        </w:rPr>
        <w:t xml:space="preserve">The interoperative and postoperative characteristics according to </w:t>
      </w:r>
      <w:r w:rsidRPr="006E1C23">
        <w:rPr>
          <w:rFonts w:ascii="Times New Roman" w:eastAsia="DengXian" w:hAnsi="Times New Roman" w:cs="Times New Roman"/>
          <w:color w:val="000000"/>
          <w:szCs w:val="21"/>
        </w:rPr>
        <w:t>Bismuth</w:t>
      </w:r>
      <w:r w:rsidRPr="006E1C23">
        <w:rPr>
          <w:rFonts w:ascii="Times New Roman" w:hAnsi="Times New Roman" w:cs="Times New Roman"/>
        </w:rPr>
        <w:t xml:space="preserve"> type for PHC patients.</w:t>
      </w:r>
    </w:p>
    <w:tbl>
      <w:tblPr>
        <w:tblW w:w="0" w:type="auto"/>
        <w:tblInd w:w="-567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5213"/>
        <w:gridCol w:w="2006"/>
        <w:gridCol w:w="2148"/>
        <w:gridCol w:w="946"/>
      </w:tblGrid>
      <w:tr w:rsidR="00AA6A2A" w:rsidRPr="006E1C23" w14:paraId="12A161FF" w14:textId="77777777" w:rsidTr="00AE7D7E">
        <w:trPr>
          <w:trHeight w:val="285"/>
        </w:trPr>
        <w:tc>
          <w:tcPr>
            <w:tcW w:w="5213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hideMark/>
          </w:tcPr>
          <w:bookmarkEnd w:id="0"/>
          <w:p w14:paraId="2679C182" w14:textId="7388225F" w:rsidR="00AA6A2A" w:rsidRPr="006E1C23" w:rsidRDefault="00783E7F" w:rsidP="00AA6A2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A6DA8C0" w14:textId="41F03162" w:rsidR="00AA6A2A" w:rsidRPr="006E1C23" w:rsidRDefault="00AA6A2A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szCs w:val="21"/>
              </w:rPr>
              <w:t>Bismuth I/II</w:t>
            </w:r>
            <w:r w:rsidR="00783E7F" w:rsidRPr="006E1C2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3019F4" w:rsidRPr="006E1C23">
              <w:rPr>
                <w:rFonts w:ascii="Times New Roman" w:eastAsia="DengXian" w:hAnsi="Times New Roman" w:cs="Times New Roman"/>
                <w:color w:val="000000"/>
                <w:szCs w:val="21"/>
              </w:rPr>
              <w:t>(N=</w:t>
            </w:r>
            <w:r w:rsidR="00783E7F" w:rsidRPr="006E1C23">
              <w:rPr>
                <w:rFonts w:ascii="Times New Roman" w:eastAsia="DengXian" w:hAnsi="Times New Roman" w:cs="Times New Roman"/>
                <w:color w:val="000000"/>
                <w:szCs w:val="21"/>
              </w:rPr>
              <w:t>226</w:t>
            </w:r>
            <w:r w:rsidR="003019F4" w:rsidRPr="006E1C23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BEFC3FD" w14:textId="5A5E42AD" w:rsidR="00AA6A2A" w:rsidRPr="006E1C23" w:rsidRDefault="00AA6A2A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Bismuth </w:t>
            </w:r>
            <w:r w:rsidRPr="00A44168">
              <w:rPr>
                <w:rFonts w:ascii="Times New Roman" w:eastAsia="DengXian" w:hAnsi="Times New Roman" w:cs="Times New Roman"/>
                <w:color w:val="000000"/>
                <w:szCs w:val="21"/>
              </w:rPr>
              <w:t>III/</w:t>
            </w:r>
            <w:r w:rsidR="00B762EA" w:rsidRPr="00A44168">
              <w:rPr>
                <w:rFonts w:ascii="Times New Roman" w:eastAsia="DengXian" w:hAnsi="Times New Roman" w:cs="Times New Roman"/>
                <w:color w:val="000000"/>
                <w:szCs w:val="21"/>
              </w:rPr>
              <w:t>I</w:t>
            </w:r>
            <w:r w:rsidRPr="00A44168">
              <w:rPr>
                <w:rFonts w:ascii="Times New Roman" w:eastAsia="DengXian" w:hAnsi="Times New Roman" w:cs="Times New Roman"/>
                <w:color w:val="000000"/>
                <w:szCs w:val="21"/>
              </w:rPr>
              <w:t>V</w:t>
            </w:r>
            <w:r w:rsidR="00783E7F" w:rsidRPr="006E1C2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N=239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83E8C82" w14:textId="05325C4E" w:rsidR="00AA6A2A" w:rsidRPr="006E1C23" w:rsidRDefault="00AA6A2A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P </w:t>
            </w:r>
            <w:r w:rsidR="00783E7F" w:rsidRPr="006E1C23">
              <w:rPr>
                <w:rFonts w:ascii="Times New Roman" w:eastAsia="DengXian" w:hAnsi="Times New Roman" w:cs="Times New Roman"/>
                <w:color w:val="000000"/>
                <w:sz w:val="22"/>
              </w:rPr>
              <w:t>value</w:t>
            </w:r>
          </w:p>
        </w:tc>
      </w:tr>
      <w:tr w:rsidR="00AA6A2A" w:rsidRPr="006E1C23" w14:paraId="7331C7C3" w14:textId="77777777" w:rsidTr="00AE7D7E">
        <w:trPr>
          <w:trHeight w:val="285"/>
        </w:trPr>
        <w:tc>
          <w:tcPr>
            <w:tcW w:w="5213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54393666" w14:textId="15E48C6E" w:rsidR="00AA6A2A" w:rsidRPr="006E1C23" w:rsidRDefault="000E1B01" w:rsidP="00515B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perative time</w:t>
            </w:r>
            <w:r w:rsidR="00FD53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n, Median (IQR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hideMark/>
          </w:tcPr>
          <w:p w14:paraId="48540D57" w14:textId="2D62D94F" w:rsidR="00AA6A2A" w:rsidRPr="006E1C23" w:rsidRDefault="00AA6A2A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9.0(251.5~390.0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hideMark/>
          </w:tcPr>
          <w:p w14:paraId="5B909088" w14:textId="338CC536" w:rsidR="00AA6A2A" w:rsidRPr="006E1C23" w:rsidRDefault="00AA6A2A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0.0(320.0~420.0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hideMark/>
          </w:tcPr>
          <w:p w14:paraId="540587A6" w14:textId="77777777" w:rsidR="00AA6A2A" w:rsidRPr="006E1C23" w:rsidRDefault="00AA6A2A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AA6A2A" w:rsidRPr="006E1C23" w14:paraId="1E8D75A3" w14:textId="77777777" w:rsidTr="00AE7D7E">
        <w:trPr>
          <w:trHeight w:val="285"/>
        </w:trPr>
        <w:tc>
          <w:tcPr>
            <w:tcW w:w="5213" w:type="dxa"/>
            <w:shd w:val="clear" w:color="auto" w:fill="auto"/>
            <w:hideMark/>
          </w:tcPr>
          <w:p w14:paraId="57C98996" w14:textId="41F0A400" w:rsidR="00AA6A2A" w:rsidRPr="006E1C23" w:rsidRDefault="000E1B01" w:rsidP="00515B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section time</w:t>
            </w:r>
            <w:r w:rsidR="00AA6A2A"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</w:t>
            </w:r>
            <w:r w:rsidR="00D517D9"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min, Median (IQR)</w:t>
            </w:r>
          </w:p>
        </w:tc>
        <w:tc>
          <w:tcPr>
            <w:tcW w:w="0" w:type="auto"/>
            <w:shd w:val="clear" w:color="auto" w:fill="auto"/>
            <w:hideMark/>
          </w:tcPr>
          <w:p w14:paraId="251BD44B" w14:textId="44376432" w:rsidR="00AA6A2A" w:rsidRPr="006E1C23" w:rsidRDefault="00AA6A2A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0.0(195.0~315.0)</w:t>
            </w:r>
          </w:p>
        </w:tc>
        <w:tc>
          <w:tcPr>
            <w:tcW w:w="0" w:type="auto"/>
            <w:shd w:val="clear" w:color="auto" w:fill="auto"/>
            <w:hideMark/>
          </w:tcPr>
          <w:p w14:paraId="37AC00B6" w14:textId="3A7683E1" w:rsidR="00AA6A2A" w:rsidRPr="006E1C23" w:rsidRDefault="00AA6A2A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0.0(220.0~270.0)</w:t>
            </w:r>
          </w:p>
        </w:tc>
        <w:tc>
          <w:tcPr>
            <w:tcW w:w="0" w:type="auto"/>
            <w:shd w:val="clear" w:color="auto" w:fill="auto"/>
            <w:hideMark/>
          </w:tcPr>
          <w:p w14:paraId="5CA41A2F" w14:textId="00872E71" w:rsidR="00AA6A2A" w:rsidRPr="006E1C23" w:rsidRDefault="00AA6A2A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6</w:t>
            </w:r>
            <w:r w:rsidR="00F56D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AA6A2A" w:rsidRPr="006E1C23" w14:paraId="3D0C646D" w14:textId="77777777" w:rsidTr="00AE7D7E">
        <w:trPr>
          <w:trHeight w:val="285"/>
        </w:trPr>
        <w:tc>
          <w:tcPr>
            <w:tcW w:w="5213" w:type="dxa"/>
            <w:shd w:val="clear" w:color="auto" w:fill="auto"/>
            <w:hideMark/>
          </w:tcPr>
          <w:p w14:paraId="33E6ABA8" w14:textId="20B4EE7E" w:rsidR="00AA6A2A" w:rsidRPr="006E1C23" w:rsidRDefault="00D517D9" w:rsidP="00515B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astomosis</w:t>
            </w:r>
            <w:r w:rsidR="00591DA3"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amp; reconstruction time</w:t>
            </w:r>
            <w:r w:rsidR="00861E5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n, Median (IQR)</w:t>
            </w:r>
          </w:p>
        </w:tc>
        <w:tc>
          <w:tcPr>
            <w:tcW w:w="0" w:type="auto"/>
            <w:shd w:val="clear" w:color="auto" w:fill="auto"/>
            <w:hideMark/>
          </w:tcPr>
          <w:p w14:paraId="3DED314E" w14:textId="0D93DAA9" w:rsidR="00AA6A2A" w:rsidRPr="006E1C23" w:rsidRDefault="00AA6A2A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.0(35.0~120.0)</w:t>
            </w:r>
          </w:p>
        </w:tc>
        <w:tc>
          <w:tcPr>
            <w:tcW w:w="0" w:type="auto"/>
            <w:shd w:val="clear" w:color="auto" w:fill="auto"/>
            <w:hideMark/>
          </w:tcPr>
          <w:p w14:paraId="4F895706" w14:textId="6FAE31B7" w:rsidR="00AA6A2A" w:rsidRPr="006E1C23" w:rsidRDefault="00AA6A2A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0.0(45.0~150.0)</w:t>
            </w:r>
          </w:p>
        </w:tc>
        <w:tc>
          <w:tcPr>
            <w:tcW w:w="0" w:type="auto"/>
            <w:shd w:val="clear" w:color="auto" w:fill="auto"/>
            <w:hideMark/>
          </w:tcPr>
          <w:p w14:paraId="62DC6B47" w14:textId="77777777" w:rsidR="00AA6A2A" w:rsidRPr="006E1C23" w:rsidRDefault="00AA6A2A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AA6A2A" w:rsidRPr="006E1C23" w14:paraId="65E6A400" w14:textId="77777777" w:rsidTr="00AE7D7E">
        <w:trPr>
          <w:trHeight w:val="285"/>
        </w:trPr>
        <w:tc>
          <w:tcPr>
            <w:tcW w:w="5213" w:type="dxa"/>
            <w:shd w:val="clear" w:color="auto" w:fill="auto"/>
            <w:hideMark/>
          </w:tcPr>
          <w:p w14:paraId="1F757713" w14:textId="3F10E5B5" w:rsidR="00AA6A2A" w:rsidRPr="006E1C23" w:rsidRDefault="00791C4B" w:rsidP="00515B3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</w:t>
            </w: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L</w:t>
            </w:r>
            <w:r w:rsidR="00FD53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FD5302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ml</w:t>
            </w:r>
            <w:r w:rsidR="00591DA3"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Median (IQR)</w:t>
            </w:r>
          </w:p>
        </w:tc>
        <w:tc>
          <w:tcPr>
            <w:tcW w:w="0" w:type="auto"/>
            <w:shd w:val="clear" w:color="auto" w:fill="auto"/>
            <w:hideMark/>
          </w:tcPr>
          <w:p w14:paraId="78502FD9" w14:textId="4E80A84B" w:rsidR="00AA6A2A" w:rsidRPr="006E1C23" w:rsidRDefault="00AA6A2A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.0(100.0~300.0)</w:t>
            </w:r>
          </w:p>
        </w:tc>
        <w:tc>
          <w:tcPr>
            <w:tcW w:w="0" w:type="auto"/>
            <w:shd w:val="clear" w:color="auto" w:fill="auto"/>
            <w:hideMark/>
          </w:tcPr>
          <w:p w14:paraId="37489B55" w14:textId="08B637AA" w:rsidR="00AA6A2A" w:rsidRPr="006E1C23" w:rsidRDefault="00AA6A2A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0.0(200.0~600.0)</w:t>
            </w:r>
          </w:p>
        </w:tc>
        <w:tc>
          <w:tcPr>
            <w:tcW w:w="0" w:type="auto"/>
            <w:shd w:val="clear" w:color="auto" w:fill="auto"/>
            <w:hideMark/>
          </w:tcPr>
          <w:p w14:paraId="777BDD53" w14:textId="77777777" w:rsidR="00AA6A2A" w:rsidRPr="006E1C23" w:rsidRDefault="00AA6A2A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591DA3" w:rsidRPr="006E1C23" w14:paraId="72520963" w14:textId="77777777" w:rsidTr="00AE7D7E">
        <w:trPr>
          <w:trHeight w:val="285"/>
        </w:trPr>
        <w:tc>
          <w:tcPr>
            <w:tcW w:w="5213" w:type="dxa"/>
            <w:shd w:val="clear" w:color="auto" w:fill="auto"/>
          </w:tcPr>
          <w:p w14:paraId="2E68642F" w14:textId="4AB5BDE9" w:rsidR="00591DA3" w:rsidRPr="006E1C23" w:rsidRDefault="00591DA3" w:rsidP="00591D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fusion during surgery, No.(%)</w:t>
            </w:r>
          </w:p>
        </w:tc>
        <w:tc>
          <w:tcPr>
            <w:tcW w:w="0" w:type="auto"/>
            <w:shd w:val="clear" w:color="auto" w:fill="auto"/>
          </w:tcPr>
          <w:p w14:paraId="75D821AF" w14:textId="33FD4DFD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(25.22)</w:t>
            </w:r>
          </w:p>
        </w:tc>
        <w:tc>
          <w:tcPr>
            <w:tcW w:w="0" w:type="auto"/>
            <w:shd w:val="clear" w:color="auto" w:fill="auto"/>
          </w:tcPr>
          <w:p w14:paraId="7F9122C4" w14:textId="55177142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(37.</w:t>
            </w:r>
            <w:r w:rsidR="00E71D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DEFC47E" w14:textId="3354B244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</w:t>
            </w:r>
            <w:r w:rsidR="00F56D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591DA3" w:rsidRPr="006E1C23" w14:paraId="5F3515D0" w14:textId="77777777" w:rsidTr="00AE7D7E">
        <w:trPr>
          <w:trHeight w:val="45"/>
        </w:trPr>
        <w:tc>
          <w:tcPr>
            <w:tcW w:w="5213" w:type="dxa"/>
            <w:shd w:val="clear" w:color="auto" w:fill="auto"/>
            <w:hideMark/>
          </w:tcPr>
          <w:p w14:paraId="5C2E6EBD" w14:textId="429DE1C9" w:rsidR="00591DA3" w:rsidRPr="006E1C23" w:rsidRDefault="00591DA3" w:rsidP="00591D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ransfusion </w:t>
            </w:r>
            <w:r w:rsidR="00791C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</w:t>
            </w: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lume</w:t>
            </w:r>
            <w:r w:rsidR="00FD53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l, Median (IQ</w:t>
            </w:r>
            <w:bookmarkStart w:id="1" w:name="_GoBack"/>
            <w:bookmarkEnd w:id="1"/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)</w:t>
            </w:r>
          </w:p>
        </w:tc>
        <w:tc>
          <w:tcPr>
            <w:tcW w:w="0" w:type="auto"/>
            <w:shd w:val="clear" w:color="auto" w:fill="auto"/>
            <w:hideMark/>
          </w:tcPr>
          <w:p w14:paraId="4F167C5F" w14:textId="38C52FDF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(0.0~400.0)</w:t>
            </w:r>
          </w:p>
        </w:tc>
        <w:tc>
          <w:tcPr>
            <w:tcW w:w="0" w:type="auto"/>
            <w:shd w:val="clear" w:color="auto" w:fill="auto"/>
            <w:hideMark/>
          </w:tcPr>
          <w:p w14:paraId="2CAE1B4F" w14:textId="3EAEE13C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(0.0~600.0)</w:t>
            </w:r>
          </w:p>
        </w:tc>
        <w:tc>
          <w:tcPr>
            <w:tcW w:w="0" w:type="auto"/>
            <w:shd w:val="clear" w:color="auto" w:fill="auto"/>
            <w:hideMark/>
          </w:tcPr>
          <w:p w14:paraId="2E5A7486" w14:textId="77777777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591DA3" w:rsidRPr="006E1C23" w14:paraId="59B7EE07" w14:textId="77777777" w:rsidTr="00AE7D7E">
        <w:trPr>
          <w:trHeight w:val="285"/>
        </w:trPr>
        <w:tc>
          <w:tcPr>
            <w:tcW w:w="5213" w:type="dxa"/>
            <w:shd w:val="clear" w:color="auto" w:fill="auto"/>
            <w:hideMark/>
          </w:tcPr>
          <w:p w14:paraId="1292C44D" w14:textId="4E24C9B4" w:rsidR="00591DA3" w:rsidRPr="006E1C23" w:rsidRDefault="00591DA3" w:rsidP="00591D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aximun </w:t>
            </w:r>
            <w:r w:rsidR="00FD530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</w:t>
            </w:r>
            <w:r w:rsidRPr="006E1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umor </w:t>
            </w:r>
            <w:r w:rsidR="00FD530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</w:t>
            </w:r>
            <w:r w:rsidRPr="006E1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ze</w:t>
            </w:r>
            <w:r w:rsidR="00FD530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 mm</w:t>
            </w:r>
            <w:r w:rsidRPr="006E1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="00E71D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mean(SD</w:t>
            </w:r>
            <w:r w:rsidRPr="006E1C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396B491F" w14:textId="25D56646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2(1.2)</w:t>
            </w:r>
          </w:p>
        </w:tc>
        <w:tc>
          <w:tcPr>
            <w:tcW w:w="0" w:type="auto"/>
            <w:shd w:val="clear" w:color="auto" w:fill="auto"/>
            <w:hideMark/>
          </w:tcPr>
          <w:p w14:paraId="63E0F484" w14:textId="518223BD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6(1.3)</w:t>
            </w:r>
          </w:p>
        </w:tc>
        <w:tc>
          <w:tcPr>
            <w:tcW w:w="0" w:type="auto"/>
            <w:shd w:val="clear" w:color="auto" w:fill="auto"/>
            <w:hideMark/>
          </w:tcPr>
          <w:p w14:paraId="48114604" w14:textId="77777777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591DA3" w:rsidRPr="006E1C23" w14:paraId="1662FDD6" w14:textId="77777777" w:rsidTr="00AE7D7E">
        <w:trPr>
          <w:trHeight w:val="285"/>
        </w:trPr>
        <w:tc>
          <w:tcPr>
            <w:tcW w:w="5213" w:type="dxa"/>
            <w:shd w:val="clear" w:color="auto" w:fill="auto"/>
            <w:vAlign w:val="center"/>
            <w:hideMark/>
          </w:tcPr>
          <w:p w14:paraId="003375F0" w14:textId="54E2044F" w:rsidR="00591DA3" w:rsidRPr="006E1C23" w:rsidRDefault="00591DA3" w:rsidP="00591D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o. of harvested lymph nodes, Median (IQR) </w:t>
            </w:r>
          </w:p>
        </w:tc>
        <w:tc>
          <w:tcPr>
            <w:tcW w:w="0" w:type="auto"/>
            <w:shd w:val="clear" w:color="auto" w:fill="auto"/>
            <w:hideMark/>
          </w:tcPr>
          <w:p w14:paraId="24457C8A" w14:textId="1A337A1A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(4.0~8.0)</w:t>
            </w:r>
          </w:p>
        </w:tc>
        <w:tc>
          <w:tcPr>
            <w:tcW w:w="0" w:type="auto"/>
            <w:shd w:val="clear" w:color="auto" w:fill="auto"/>
            <w:hideMark/>
          </w:tcPr>
          <w:p w14:paraId="18C77D0C" w14:textId="4088ACD6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0(5.0~10.0)</w:t>
            </w:r>
          </w:p>
        </w:tc>
        <w:tc>
          <w:tcPr>
            <w:tcW w:w="0" w:type="auto"/>
            <w:shd w:val="clear" w:color="auto" w:fill="auto"/>
            <w:hideMark/>
          </w:tcPr>
          <w:p w14:paraId="3814F0B4" w14:textId="47CC1736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591DA3" w:rsidRPr="006E1C23" w14:paraId="700B54E4" w14:textId="77777777" w:rsidTr="00AE7D7E">
        <w:trPr>
          <w:trHeight w:val="285"/>
        </w:trPr>
        <w:tc>
          <w:tcPr>
            <w:tcW w:w="5213" w:type="dxa"/>
            <w:shd w:val="clear" w:color="auto" w:fill="auto"/>
            <w:vAlign w:val="center"/>
            <w:hideMark/>
          </w:tcPr>
          <w:p w14:paraId="03E14C58" w14:textId="68B02BB8" w:rsidR="00591DA3" w:rsidRPr="006E1C23" w:rsidRDefault="00591DA3" w:rsidP="00591D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bCs/>
                <w:szCs w:val="21"/>
              </w:rPr>
              <w:t>PDTK</w:t>
            </w:r>
            <w:r w:rsidR="00FD5302">
              <w:rPr>
                <w:rFonts w:ascii="Times New Roman" w:eastAsia="DengXian" w:hAnsi="Times New Roman" w:cs="Times New Roman"/>
                <w:bCs/>
                <w:szCs w:val="21"/>
              </w:rPr>
              <w:t xml:space="preserve">, </w:t>
            </w:r>
            <w:r w:rsidRPr="006E1C23">
              <w:rPr>
                <w:rFonts w:ascii="Times New Roman" w:eastAsia="DengXian" w:hAnsi="Times New Roman" w:cs="Times New Roman"/>
                <w:bCs/>
                <w:szCs w:val="21"/>
              </w:rPr>
              <w:t>d</w:t>
            </w:r>
            <w:r w:rsidR="00FD5302">
              <w:rPr>
                <w:rFonts w:ascii="Times New Roman" w:eastAsia="DengXian" w:hAnsi="Times New Roman" w:cs="Times New Roman"/>
                <w:bCs/>
                <w:szCs w:val="21"/>
              </w:rPr>
              <w:t>ay</w:t>
            </w:r>
            <w:r w:rsidRPr="006E1C23">
              <w:rPr>
                <w:rFonts w:ascii="Times New Roman" w:eastAsia="DengXian" w:hAnsi="Times New Roman" w:cs="Times New Roman"/>
                <w:bCs/>
                <w:szCs w:val="21"/>
              </w:rPr>
              <w:t>, median(IQR)</w:t>
            </w:r>
          </w:p>
        </w:tc>
        <w:tc>
          <w:tcPr>
            <w:tcW w:w="0" w:type="auto"/>
            <w:shd w:val="clear" w:color="auto" w:fill="auto"/>
            <w:hideMark/>
          </w:tcPr>
          <w:p w14:paraId="5E9CFC94" w14:textId="772ABA51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0(5.0~12.0)</w:t>
            </w:r>
          </w:p>
        </w:tc>
        <w:tc>
          <w:tcPr>
            <w:tcW w:w="0" w:type="auto"/>
            <w:shd w:val="clear" w:color="auto" w:fill="auto"/>
            <w:hideMark/>
          </w:tcPr>
          <w:p w14:paraId="4792A117" w14:textId="565B76F1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0(5.0~14.0)</w:t>
            </w:r>
          </w:p>
        </w:tc>
        <w:tc>
          <w:tcPr>
            <w:tcW w:w="0" w:type="auto"/>
            <w:shd w:val="clear" w:color="auto" w:fill="auto"/>
            <w:hideMark/>
          </w:tcPr>
          <w:p w14:paraId="5F3ADBB3" w14:textId="6A93EBDB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</w:t>
            </w:r>
            <w:r w:rsidR="00F56D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591DA3" w:rsidRPr="006E1C23" w14:paraId="5EBA5AC6" w14:textId="77777777" w:rsidTr="00AE7D7E">
        <w:trPr>
          <w:trHeight w:val="285"/>
        </w:trPr>
        <w:tc>
          <w:tcPr>
            <w:tcW w:w="5213" w:type="dxa"/>
            <w:shd w:val="clear" w:color="auto" w:fill="auto"/>
            <w:vAlign w:val="center"/>
            <w:hideMark/>
          </w:tcPr>
          <w:p w14:paraId="77BC1C3E" w14:textId="0FFEB893" w:rsidR="00591DA3" w:rsidRPr="006E1C23" w:rsidRDefault="00591DA3" w:rsidP="00591D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szCs w:val="21"/>
              </w:rPr>
              <w:t>Postoperative hospital stay</w:t>
            </w:r>
            <w:r w:rsidR="00DF46A3">
              <w:rPr>
                <w:rFonts w:ascii="Times New Roman" w:eastAsia="DengXian" w:hAnsi="Times New Roman" w:cs="Times New Roman"/>
                <w:szCs w:val="21"/>
              </w:rPr>
              <w:t>, day</w:t>
            </w:r>
            <w:r w:rsidRPr="006E1C23">
              <w:rPr>
                <w:rFonts w:ascii="Times New Roman" w:eastAsia="DengXian" w:hAnsi="Times New Roman" w:cs="Times New Roman"/>
                <w:szCs w:val="21"/>
              </w:rPr>
              <w:t>, Median(IQR)</w:t>
            </w:r>
          </w:p>
        </w:tc>
        <w:tc>
          <w:tcPr>
            <w:tcW w:w="0" w:type="auto"/>
            <w:shd w:val="clear" w:color="auto" w:fill="auto"/>
            <w:hideMark/>
          </w:tcPr>
          <w:p w14:paraId="0908CA68" w14:textId="3D3AA8F7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0(11.0~18.0)</w:t>
            </w:r>
          </w:p>
        </w:tc>
        <w:tc>
          <w:tcPr>
            <w:tcW w:w="0" w:type="auto"/>
            <w:shd w:val="clear" w:color="auto" w:fill="auto"/>
            <w:hideMark/>
          </w:tcPr>
          <w:p w14:paraId="3149AEA1" w14:textId="1E9FAD73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0(13.0~23.0)</w:t>
            </w:r>
          </w:p>
        </w:tc>
        <w:tc>
          <w:tcPr>
            <w:tcW w:w="0" w:type="auto"/>
            <w:shd w:val="clear" w:color="auto" w:fill="auto"/>
            <w:hideMark/>
          </w:tcPr>
          <w:p w14:paraId="72BD2ED3" w14:textId="77777777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591DA3" w:rsidRPr="006E1C23" w14:paraId="76F213A5" w14:textId="77777777" w:rsidTr="00AE7D7E">
        <w:trPr>
          <w:trHeight w:val="285"/>
        </w:trPr>
        <w:tc>
          <w:tcPr>
            <w:tcW w:w="5213" w:type="dxa"/>
            <w:shd w:val="clear" w:color="auto" w:fill="auto"/>
            <w:hideMark/>
          </w:tcPr>
          <w:p w14:paraId="2E393D2A" w14:textId="45C20C89" w:rsidR="00591DA3" w:rsidRPr="006E1C23" w:rsidRDefault="00591DA3" w:rsidP="00591D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szCs w:val="21"/>
              </w:rPr>
              <w:t>Vascular resection, No.</w:t>
            </w:r>
            <w:r w:rsidRPr="006E1C23" w:rsidDel="00CA3C37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r w:rsidRPr="006E1C23">
              <w:rPr>
                <w:rFonts w:ascii="Times New Roman" w:eastAsia="DengXian" w:hAnsi="Times New Roman" w:cs="Times New Roman"/>
                <w:szCs w:val="21"/>
              </w:rPr>
              <w:t>(%)</w:t>
            </w:r>
          </w:p>
        </w:tc>
        <w:tc>
          <w:tcPr>
            <w:tcW w:w="0" w:type="auto"/>
            <w:shd w:val="clear" w:color="auto" w:fill="auto"/>
          </w:tcPr>
          <w:p w14:paraId="57B68FAD" w14:textId="3FE3C111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1B2C90D" w14:textId="59342106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2D7AC1A" w14:textId="71E42A35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1DA3" w:rsidRPr="006E1C23" w14:paraId="41F2A6A7" w14:textId="77777777" w:rsidTr="00AE7D7E">
        <w:trPr>
          <w:trHeight w:val="285"/>
        </w:trPr>
        <w:tc>
          <w:tcPr>
            <w:tcW w:w="5213" w:type="dxa"/>
            <w:shd w:val="clear" w:color="auto" w:fill="auto"/>
            <w:vAlign w:val="center"/>
          </w:tcPr>
          <w:p w14:paraId="3509E1A0" w14:textId="073A0032" w:rsidR="00591DA3" w:rsidRPr="006E1C23" w:rsidRDefault="00591DA3" w:rsidP="006E1C23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bCs/>
                <w:szCs w:val="21"/>
              </w:rPr>
              <w:t>None</w:t>
            </w:r>
          </w:p>
        </w:tc>
        <w:tc>
          <w:tcPr>
            <w:tcW w:w="0" w:type="auto"/>
            <w:shd w:val="clear" w:color="auto" w:fill="auto"/>
          </w:tcPr>
          <w:p w14:paraId="3A64CC33" w14:textId="06C150E4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(88.9)</w:t>
            </w:r>
          </w:p>
        </w:tc>
        <w:tc>
          <w:tcPr>
            <w:tcW w:w="0" w:type="auto"/>
            <w:shd w:val="clear" w:color="auto" w:fill="auto"/>
          </w:tcPr>
          <w:p w14:paraId="47FAA29C" w14:textId="2635D9C5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7(74.</w:t>
            </w:r>
            <w:r w:rsid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53D0B97" w14:textId="03C1B3AB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591DA3" w:rsidRPr="006E1C23" w14:paraId="4352E809" w14:textId="77777777" w:rsidTr="00AE7D7E">
        <w:trPr>
          <w:trHeight w:val="285"/>
        </w:trPr>
        <w:tc>
          <w:tcPr>
            <w:tcW w:w="5213" w:type="dxa"/>
            <w:shd w:val="clear" w:color="auto" w:fill="auto"/>
            <w:vAlign w:val="center"/>
            <w:hideMark/>
          </w:tcPr>
          <w:p w14:paraId="3FE8959B" w14:textId="422473CD" w:rsidR="00591DA3" w:rsidRPr="006E1C23" w:rsidRDefault="00591DA3" w:rsidP="006E1C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szCs w:val="21"/>
              </w:rPr>
              <w:t xml:space="preserve">    Hepatic artery</w:t>
            </w:r>
          </w:p>
        </w:tc>
        <w:tc>
          <w:tcPr>
            <w:tcW w:w="0" w:type="auto"/>
            <w:shd w:val="clear" w:color="auto" w:fill="auto"/>
            <w:hideMark/>
          </w:tcPr>
          <w:p w14:paraId="5FB590A2" w14:textId="4148FCEA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(6.6)</w:t>
            </w:r>
          </w:p>
        </w:tc>
        <w:tc>
          <w:tcPr>
            <w:tcW w:w="0" w:type="auto"/>
            <w:shd w:val="clear" w:color="auto" w:fill="auto"/>
            <w:hideMark/>
          </w:tcPr>
          <w:p w14:paraId="537A73FD" w14:textId="7AF01588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(5.0)</w:t>
            </w:r>
          </w:p>
        </w:tc>
        <w:tc>
          <w:tcPr>
            <w:tcW w:w="0" w:type="auto"/>
            <w:shd w:val="clear" w:color="auto" w:fill="auto"/>
            <w:hideMark/>
          </w:tcPr>
          <w:p w14:paraId="1BC08249" w14:textId="5D0D469E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1DA3" w:rsidRPr="006E1C23" w14:paraId="09A17AD9" w14:textId="77777777" w:rsidTr="00AE7D7E">
        <w:trPr>
          <w:trHeight w:val="285"/>
        </w:trPr>
        <w:tc>
          <w:tcPr>
            <w:tcW w:w="5213" w:type="dxa"/>
            <w:shd w:val="clear" w:color="auto" w:fill="auto"/>
            <w:vAlign w:val="center"/>
            <w:hideMark/>
          </w:tcPr>
          <w:p w14:paraId="5E9C7FFA" w14:textId="18A7C682" w:rsidR="00591DA3" w:rsidRPr="006E1C23" w:rsidRDefault="00591DA3" w:rsidP="006E1C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szCs w:val="21"/>
              </w:rPr>
              <w:t xml:space="preserve">    Portal vein</w:t>
            </w:r>
          </w:p>
        </w:tc>
        <w:tc>
          <w:tcPr>
            <w:tcW w:w="0" w:type="auto"/>
            <w:shd w:val="clear" w:color="auto" w:fill="auto"/>
            <w:hideMark/>
          </w:tcPr>
          <w:p w14:paraId="0B59C4C1" w14:textId="281B7ECB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(1.3)</w:t>
            </w:r>
          </w:p>
        </w:tc>
        <w:tc>
          <w:tcPr>
            <w:tcW w:w="0" w:type="auto"/>
            <w:shd w:val="clear" w:color="auto" w:fill="auto"/>
            <w:hideMark/>
          </w:tcPr>
          <w:p w14:paraId="0DDDE055" w14:textId="28BC2DD6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(3.</w:t>
            </w:r>
            <w:r w:rsid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13F3C38C" w14:textId="615B03A0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1DA3" w:rsidRPr="006E1C23" w14:paraId="5743D805" w14:textId="77777777" w:rsidTr="00AE7D7E">
        <w:trPr>
          <w:trHeight w:val="285"/>
        </w:trPr>
        <w:tc>
          <w:tcPr>
            <w:tcW w:w="5213" w:type="dxa"/>
            <w:shd w:val="clear" w:color="auto" w:fill="auto"/>
            <w:vAlign w:val="center"/>
            <w:hideMark/>
          </w:tcPr>
          <w:p w14:paraId="12F29806" w14:textId="33AB47FD" w:rsidR="00591DA3" w:rsidRPr="006E1C23" w:rsidRDefault="00591DA3" w:rsidP="006E1C2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szCs w:val="21"/>
              </w:rPr>
              <w:t xml:space="preserve">    Hepatic artery &amp; Portal vein </w:t>
            </w:r>
          </w:p>
        </w:tc>
        <w:tc>
          <w:tcPr>
            <w:tcW w:w="0" w:type="auto"/>
            <w:shd w:val="clear" w:color="auto" w:fill="auto"/>
            <w:hideMark/>
          </w:tcPr>
          <w:p w14:paraId="56A629E4" w14:textId="41DBE6CC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(3.1)</w:t>
            </w:r>
          </w:p>
        </w:tc>
        <w:tc>
          <w:tcPr>
            <w:tcW w:w="0" w:type="auto"/>
            <w:shd w:val="clear" w:color="auto" w:fill="auto"/>
            <w:hideMark/>
          </w:tcPr>
          <w:p w14:paraId="3FA1FC40" w14:textId="69C11580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(17.</w:t>
            </w:r>
            <w:r w:rsid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4456F6B8" w14:textId="7BA6E976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1DA3" w:rsidRPr="006E1C23" w14:paraId="7F89F4CF" w14:textId="77777777" w:rsidTr="00AE7D7E">
        <w:trPr>
          <w:trHeight w:val="285"/>
        </w:trPr>
        <w:tc>
          <w:tcPr>
            <w:tcW w:w="5213" w:type="dxa"/>
            <w:shd w:val="clear" w:color="auto" w:fill="auto"/>
            <w:hideMark/>
          </w:tcPr>
          <w:p w14:paraId="101B8721" w14:textId="2EDE37C0" w:rsidR="00591DA3" w:rsidRPr="006E1C23" w:rsidRDefault="00591DA3" w:rsidP="00591D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szCs w:val="21"/>
              </w:rPr>
              <w:t>Biliary plasty, No.</w:t>
            </w:r>
            <w:r w:rsidRPr="006E1C23" w:rsidDel="00CA3C37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r w:rsidRPr="006E1C23">
              <w:rPr>
                <w:rFonts w:ascii="Times New Roman" w:eastAsia="DengXian" w:hAnsi="Times New Roman" w:cs="Times New Roman"/>
                <w:szCs w:val="21"/>
              </w:rPr>
              <w:t>(%)</w:t>
            </w:r>
          </w:p>
        </w:tc>
        <w:tc>
          <w:tcPr>
            <w:tcW w:w="0" w:type="auto"/>
            <w:shd w:val="clear" w:color="auto" w:fill="auto"/>
            <w:hideMark/>
          </w:tcPr>
          <w:p w14:paraId="43A6305D" w14:textId="2C31EAAA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(38.9)</w:t>
            </w:r>
          </w:p>
        </w:tc>
        <w:tc>
          <w:tcPr>
            <w:tcW w:w="0" w:type="auto"/>
            <w:shd w:val="clear" w:color="auto" w:fill="auto"/>
            <w:hideMark/>
          </w:tcPr>
          <w:p w14:paraId="599A38B9" w14:textId="2F62CB6F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1(59.0)</w:t>
            </w:r>
          </w:p>
        </w:tc>
        <w:tc>
          <w:tcPr>
            <w:tcW w:w="0" w:type="auto"/>
            <w:shd w:val="clear" w:color="auto" w:fill="auto"/>
            <w:hideMark/>
          </w:tcPr>
          <w:p w14:paraId="0C7F025A" w14:textId="77777777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591DA3" w:rsidRPr="006E1C23" w14:paraId="2CF01C59" w14:textId="77777777" w:rsidTr="00AE7D7E">
        <w:trPr>
          <w:trHeight w:val="356"/>
        </w:trPr>
        <w:tc>
          <w:tcPr>
            <w:tcW w:w="5213" w:type="dxa"/>
            <w:shd w:val="clear" w:color="auto" w:fill="auto"/>
            <w:vAlign w:val="center"/>
            <w:hideMark/>
          </w:tcPr>
          <w:p w14:paraId="6A81994A" w14:textId="7E62B9DC" w:rsidR="00591DA3" w:rsidRPr="006E1C23" w:rsidRDefault="00591DA3" w:rsidP="00591D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ut a stent, </w:t>
            </w:r>
            <w:r w:rsidR="00DF46A3"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.(%)</w:t>
            </w:r>
          </w:p>
        </w:tc>
        <w:tc>
          <w:tcPr>
            <w:tcW w:w="0" w:type="auto"/>
            <w:shd w:val="clear" w:color="auto" w:fill="auto"/>
            <w:hideMark/>
          </w:tcPr>
          <w:p w14:paraId="7969AB40" w14:textId="04E60BFC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(10.</w:t>
            </w:r>
            <w:r w:rsidR="00E71DE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65DBA704" w14:textId="7C23256E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(4.6)</w:t>
            </w:r>
          </w:p>
        </w:tc>
        <w:tc>
          <w:tcPr>
            <w:tcW w:w="0" w:type="auto"/>
            <w:shd w:val="clear" w:color="auto" w:fill="auto"/>
            <w:hideMark/>
          </w:tcPr>
          <w:p w14:paraId="36A32C88" w14:textId="77777777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</w:t>
            </w:r>
          </w:p>
        </w:tc>
      </w:tr>
      <w:tr w:rsidR="00591DA3" w:rsidRPr="006E1C23" w14:paraId="556A3D7B" w14:textId="77777777" w:rsidTr="00AE7D7E">
        <w:trPr>
          <w:trHeight w:val="356"/>
        </w:trPr>
        <w:tc>
          <w:tcPr>
            <w:tcW w:w="5213" w:type="dxa"/>
            <w:shd w:val="clear" w:color="auto" w:fill="auto"/>
            <w:vAlign w:val="center"/>
          </w:tcPr>
          <w:p w14:paraId="508B766F" w14:textId="1D1C8DCB" w:rsidR="00591DA3" w:rsidRPr="006E1C23" w:rsidRDefault="00591DA3" w:rsidP="00591D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bCs/>
                <w:szCs w:val="21"/>
              </w:rPr>
              <w:t>Major complications, No.</w:t>
            </w:r>
            <w:r w:rsidRPr="006E1C23" w:rsidDel="00CA3C37">
              <w:rPr>
                <w:rFonts w:ascii="Times New Roman" w:eastAsia="DengXian" w:hAnsi="Times New Roman" w:cs="Times New Roman"/>
                <w:bCs/>
                <w:szCs w:val="21"/>
              </w:rPr>
              <w:t xml:space="preserve"> </w:t>
            </w:r>
            <w:r w:rsidRPr="006E1C23">
              <w:rPr>
                <w:rFonts w:ascii="Times New Roman" w:eastAsia="DengXian" w:hAnsi="Times New Roman" w:cs="Times New Roman"/>
                <w:bCs/>
                <w:szCs w:val="21"/>
              </w:rPr>
              <w:t>(%)</w:t>
            </w:r>
          </w:p>
        </w:tc>
        <w:tc>
          <w:tcPr>
            <w:tcW w:w="0" w:type="auto"/>
            <w:shd w:val="clear" w:color="auto" w:fill="auto"/>
          </w:tcPr>
          <w:p w14:paraId="114B7178" w14:textId="77777777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64CC6B6" w14:textId="77777777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A6FFDD9" w14:textId="77777777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1DA3" w:rsidRPr="006E1C23" w14:paraId="143AC4DA" w14:textId="77777777" w:rsidTr="00AE7D7E">
        <w:trPr>
          <w:trHeight w:val="285"/>
        </w:trPr>
        <w:tc>
          <w:tcPr>
            <w:tcW w:w="5213" w:type="dxa"/>
            <w:shd w:val="clear" w:color="auto" w:fill="auto"/>
            <w:hideMark/>
          </w:tcPr>
          <w:p w14:paraId="31BEE940" w14:textId="36EE8B20" w:rsidR="00591DA3" w:rsidRPr="006E1C23" w:rsidRDefault="006E1C23" w:rsidP="006E1C23">
            <w:pPr>
              <w:widowControl/>
              <w:ind w:firstLineChars="200" w:firstLine="4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2" w:name="_Hlk100300331"/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liary fistula</w:t>
            </w:r>
          </w:p>
        </w:tc>
        <w:tc>
          <w:tcPr>
            <w:tcW w:w="0" w:type="auto"/>
            <w:shd w:val="clear" w:color="auto" w:fill="auto"/>
            <w:hideMark/>
          </w:tcPr>
          <w:p w14:paraId="1DF8ACC4" w14:textId="086683D0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(3.5)</w:t>
            </w:r>
          </w:p>
        </w:tc>
        <w:tc>
          <w:tcPr>
            <w:tcW w:w="0" w:type="auto"/>
            <w:shd w:val="clear" w:color="auto" w:fill="auto"/>
            <w:hideMark/>
          </w:tcPr>
          <w:p w14:paraId="68088B01" w14:textId="6B5FF16F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(11.7)</w:t>
            </w:r>
          </w:p>
        </w:tc>
        <w:tc>
          <w:tcPr>
            <w:tcW w:w="0" w:type="auto"/>
            <w:shd w:val="clear" w:color="auto" w:fill="auto"/>
            <w:hideMark/>
          </w:tcPr>
          <w:p w14:paraId="2AC9A139" w14:textId="77777777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bookmarkEnd w:id="2"/>
      <w:tr w:rsidR="00591DA3" w:rsidRPr="006E1C23" w14:paraId="168553C4" w14:textId="77777777" w:rsidTr="00AE7D7E">
        <w:trPr>
          <w:trHeight w:val="285"/>
        </w:trPr>
        <w:tc>
          <w:tcPr>
            <w:tcW w:w="5213" w:type="dxa"/>
            <w:shd w:val="clear" w:color="auto" w:fill="auto"/>
            <w:hideMark/>
          </w:tcPr>
          <w:p w14:paraId="2D9E9B11" w14:textId="785C134D" w:rsidR="00591DA3" w:rsidRPr="006E1C23" w:rsidRDefault="00591DA3" w:rsidP="00591D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szCs w:val="21"/>
              </w:rPr>
              <w:t xml:space="preserve">    Hemorrhage</w:t>
            </w:r>
          </w:p>
        </w:tc>
        <w:tc>
          <w:tcPr>
            <w:tcW w:w="0" w:type="auto"/>
            <w:shd w:val="clear" w:color="auto" w:fill="auto"/>
            <w:hideMark/>
          </w:tcPr>
          <w:p w14:paraId="42C105AD" w14:textId="5FDB7E0E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(3.5)</w:t>
            </w:r>
          </w:p>
        </w:tc>
        <w:tc>
          <w:tcPr>
            <w:tcW w:w="0" w:type="auto"/>
            <w:shd w:val="clear" w:color="auto" w:fill="auto"/>
            <w:hideMark/>
          </w:tcPr>
          <w:p w14:paraId="02038FAC" w14:textId="5ABE0E8F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(7.5)</w:t>
            </w:r>
          </w:p>
        </w:tc>
        <w:tc>
          <w:tcPr>
            <w:tcW w:w="0" w:type="auto"/>
            <w:shd w:val="clear" w:color="auto" w:fill="auto"/>
            <w:hideMark/>
          </w:tcPr>
          <w:p w14:paraId="5DAB7A72" w14:textId="2A9E058B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1</w:t>
            </w:r>
          </w:p>
        </w:tc>
      </w:tr>
      <w:tr w:rsidR="00591DA3" w:rsidRPr="006E1C23" w14:paraId="6A47DA05" w14:textId="77777777" w:rsidTr="00AE7D7E">
        <w:trPr>
          <w:trHeight w:val="285"/>
        </w:trPr>
        <w:tc>
          <w:tcPr>
            <w:tcW w:w="5213" w:type="dxa"/>
            <w:shd w:val="clear" w:color="auto" w:fill="auto"/>
            <w:vAlign w:val="center"/>
            <w:hideMark/>
          </w:tcPr>
          <w:p w14:paraId="13EB4359" w14:textId="7F5D7884" w:rsidR="00591DA3" w:rsidRPr="006E1C23" w:rsidRDefault="00591DA3" w:rsidP="00591D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szCs w:val="21"/>
              </w:rPr>
              <w:t xml:space="preserve">    Abdominal abscess</w:t>
            </w:r>
          </w:p>
        </w:tc>
        <w:tc>
          <w:tcPr>
            <w:tcW w:w="0" w:type="auto"/>
            <w:shd w:val="clear" w:color="auto" w:fill="auto"/>
            <w:hideMark/>
          </w:tcPr>
          <w:p w14:paraId="2367A863" w14:textId="027FC179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(9.7)</w:t>
            </w:r>
          </w:p>
        </w:tc>
        <w:tc>
          <w:tcPr>
            <w:tcW w:w="0" w:type="auto"/>
            <w:shd w:val="clear" w:color="auto" w:fill="auto"/>
            <w:hideMark/>
          </w:tcPr>
          <w:p w14:paraId="5AB3B627" w14:textId="746731E8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(13.</w:t>
            </w:r>
            <w:r w:rsid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3B5FEE5B" w14:textId="39130B1C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9</w:t>
            </w:r>
          </w:p>
        </w:tc>
      </w:tr>
      <w:tr w:rsidR="00591DA3" w:rsidRPr="006E1C23" w14:paraId="47816FFF" w14:textId="77777777" w:rsidTr="00AE7D7E">
        <w:trPr>
          <w:trHeight w:val="285"/>
        </w:trPr>
        <w:tc>
          <w:tcPr>
            <w:tcW w:w="5213" w:type="dxa"/>
            <w:shd w:val="clear" w:color="auto" w:fill="auto"/>
            <w:vAlign w:val="center"/>
            <w:hideMark/>
          </w:tcPr>
          <w:p w14:paraId="3677D1CE" w14:textId="288A5832" w:rsidR="00591DA3" w:rsidRPr="006E1C23" w:rsidRDefault="00591DA3" w:rsidP="006E1C23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szCs w:val="21"/>
              </w:rPr>
              <w:t>Gastrointestinal fistula</w:t>
            </w:r>
          </w:p>
        </w:tc>
        <w:tc>
          <w:tcPr>
            <w:tcW w:w="0" w:type="auto"/>
            <w:shd w:val="clear" w:color="auto" w:fill="auto"/>
            <w:hideMark/>
          </w:tcPr>
          <w:p w14:paraId="1CCD5126" w14:textId="7A2DDF06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(1.3)</w:t>
            </w:r>
          </w:p>
        </w:tc>
        <w:tc>
          <w:tcPr>
            <w:tcW w:w="0" w:type="auto"/>
            <w:shd w:val="clear" w:color="auto" w:fill="auto"/>
            <w:hideMark/>
          </w:tcPr>
          <w:p w14:paraId="0BAECF23" w14:textId="35F292C2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(0.4)</w:t>
            </w:r>
          </w:p>
        </w:tc>
        <w:tc>
          <w:tcPr>
            <w:tcW w:w="0" w:type="auto"/>
            <w:shd w:val="clear" w:color="auto" w:fill="auto"/>
            <w:hideMark/>
          </w:tcPr>
          <w:p w14:paraId="4C4D2B42" w14:textId="36EF0CA3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</w:t>
            </w:r>
            <w:r w:rsidR="00F56D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  <w:r w:rsidR="00F76421" w:rsidRPr="00F7642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591DA3" w:rsidRPr="006E1C23" w14:paraId="1C341033" w14:textId="77777777" w:rsidTr="00AE7D7E">
        <w:trPr>
          <w:trHeight w:val="285"/>
        </w:trPr>
        <w:tc>
          <w:tcPr>
            <w:tcW w:w="5213" w:type="dxa"/>
            <w:shd w:val="clear" w:color="auto" w:fill="auto"/>
            <w:vAlign w:val="center"/>
            <w:hideMark/>
          </w:tcPr>
          <w:p w14:paraId="4BB26E7D" w14:textId="652B6AEF" w:rsidR="00591DA3" w:rsidRPr="006E1C23" w:rsidRDefault="00591DA3" w:rsidP="006E1C23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SimSun" w:hAnsi="Times New Roman" w:cs="Times New Roman"/>
                <w:szCs w:val="21"/>
              </w:rPr>
              <w:t>Incision infection</w:t>
            </w:r>
          </w:p>
        </w:tc>
        <w:tc>
          <w:tcPr>
            <w:tcW w:w="0" w:type="auto"/>
            <w:shd w:val="clear" w:color="auto" w:fill="auto"/>
            <w:hideMark/>
          </w:tcPr>
          <w:p w14:paraId="64CA8797" w14:textId="4CD1DF7E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(2.2)</w:t>
            </w:r>
          </w:p>
        </w:tc>
        <w:tc>
          <w:tcPr>
            <w:tcW w:w="0" w:type="auto"/>
            <w:shd w:val="clear" w:color="auto" w:fill="auto"/>
            <w:hideMark/>
          </w:tcPr>
          <w:p w14:paraId="48C08ACA" w14:textId="1ED62637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(3.</w:t>
            </w:r>
            <w:r w:rsid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1D99468B" w14:textId="4820C595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27</w:t>
            </w:r>
          </w:p>
        </w:tc>
      </w:tr>
      <w:tr w:rsidR="00591DA3" w:rsidRPr="006E1C23" w14:paraId="7E08E766" w14:textId="77777777" w:rsidTr="00AE7D7E">
        <w:trPr>
          <w:trHeight w:val="285"/>
        </w:trPr>
        <w:tc>
          <w:tcPr>
            <w:tcW w:w="5213" w:type="dxa"/>
            <w:shd w:val="clear" w:color="auto" w:fill="auto"/>
            <w:hideMark/>
          </w:tcPr>
          <w:p w14:paraId="145E35DE" w14:textId="7E216E00" w:rsidR="00591DA3" w:rsidRPr="006E1C23" w:rsidRDefault="00591DA3" w:rsidP="006E1C23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3" w:name="_Hlk100300342"/>
            <w:r w:rsidRPr="006E1C23">
              <w:rPr>
                <w:rFonts w:ascii="Times New Roman" w:eastAsia="SimSun" w:hAnsi="Times New Roman" w:cs="Times New Roman"/>
                <w:szCs w:val="21"/>
              </w:rPr>
              <w:t>Pneumonia</w:t>
            </w:r>
          </w:p>
        </w:tc>
        <w:tc>
          <w:tcPr>
            <w:tcW w:w="0" w:type="auto"/>
            <w:shd w:val="clear" w:color="auto" w:fill="auto"/>
            <w:hideMark/>
          </w:tcPr>
          <w:p w14:paraId="65EC386E" w14:textId="5378FC2F" w:rsidR="00591DA3" w:rsidRPr="00A35005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350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(5.</w:t>
            </w:r>
            <w:r w:rsidR="00E71DE7" w:rsidRPr="00A350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  <w:r w:rsidRPr="00A350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323DC148" w14:textId="1884BFFC" w:rsidR="00591DA3" w:rsidRPr="00A35005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350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(11.3)</w:t>
            </w:r>
          </w:p>
        </w:tc>
        <w:tc>
          <w:tcPr>
            <w:tcW w:w="0" w:type="auto"/>
            <w:shd w:val="clear" w:color="auto" w:fill="auto"/>
            <w:hideMark/>
          </w:tcPr>
          <w:p w14:paraId="062CC186" w14:textId="007CA05D" w:rsidR="00591DA3" w:rsidRPr="00A35005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350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</w:t>
            </w:r>
          </w:p>
        </w:tc>
      </w:tr>
      <w:bookmarkEnd w:id="3"/>
      <w:tr w:rsidR="00591DA3" w:rsidRPr="006E1C23" w14:paraId="0F186DCA" w14:textId="77777777" w:rsidTr="00AE7D7E">
        <w:trPr>
          <w:trHeight w:val="285"/>
        </w:trPr>
        <w:tc>
          <w:tcPr>
            <w:tcW w:w="5213" w:type="dxa"/>
            <w:shd w:val="clear" w:color="auto" w:fill="auto"/>
            <w:hideMark/>
          </w:tcPr>
          <w:p w14:paraId="36A23D53" w14:textId="3454FE77" w:rsidR="00591DA3" w:rsidRPr="006E1C23" w:rsidRDefault="00591DA3" w:rsidP="006E1C23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SimSun" w:hAnsi="Times New Roman" w:cs="Times New Roman"/>
                <w:szCs w:val="21"/>
              </w:rPr>
              <w:t>Renal failure</w:t>
            </w:r>
          </w:p>
        </w:tc>
        <w:tc>
          <w:tcPr>
            <w:tcW w:w="0" w:type="auto"/>
            <w:shd w:val="clear" w:color="auto" w:fill="auto"/>
            <w:hideMark/>
          </w:tcPr>
          <w:p w14:paraId="624A5B76" w14:textId="7592C8B0" w:rsidR="00591DA3" w:rsidRPr="00A35005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350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(1.</w:t>
            </w:r>
            <w:r w:rsidR="006E1C23" w:rsidRPr="00A350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  <w:r w:rsidRPr="00A350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59A3B96C" w14:textId="66DD924D" w:rsidR="00591DA3" w:rsidRPr="00A35005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350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(3.</w:t>
            </w:r>
            <w:r w:rsidR="006E1C23" w:rsidRPr="00A350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  <w:r w:rsidRPr="00A3500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790D523A" w14:textId="77777777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2</w:t>
            </w:r>
          </w:p>
        </w:tc>
      </w:tr>
      <w:tr w:rsidR="00591DA3" w:rsidRPr="006E1C23" w14:paraId="1A8D1930" w14:textId="77777777" w:rsidTr="00AE7D7E">
        <w:trPr>
          <w:trHeight w:val="285"/>
        </w:trPr>
        <w:tc>
          <w:tcPr>
            <w:tcW w:w="5213" w:type="dxa"/>
            <w:shd w:val="clear" w:color="auto" w:fill="auto"/>
            <w:hideMark/>
          </w:tcPr>
          <w:p w14:paraId="37389575" w14:textId="57713340" w:rsidR="00591DA3" w:rsidRPr="006E1C23" w:rsidRDefault="00591DA3" w:rsidP="006E1C23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SimSun" w:hAnsi="Times New Roman" w:cs="Times New Roman"/>
                <w:szCs w:val="21"/>
              </w:rPr>
              <w:t>Heart failure</w:t>
            </w:r>
          </w:p>
        </w:tc>
        <w:tc>
          <w:tcPr>
            <w:tcW w:w="0" w:type="auto"/>
            <w:shd w:val="clear" w:color="auto" w:fill="auto"/>
            <w:hideMark/>
          </w:tcPr>
          <w:p w14:paraId="4146595C" w14:textId="0F393C3D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(2.2)</w:t>
            </w:r>
          </w:p>
        </w:tc>
        <w:tc>
          <w:tcPr>
            <w:tcW w:w="0" w:type="auto"/>
            <w:shd w:val="clear" w:color="auto" w:fill="auto"/>
            <w:hideMark/>
          </w:tcPr>
          <w:p w14:paraId="42DEFEA1" w14:textId="5D4293CD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(4.6)</w:t>
            </w:r>
          </w:p>
        </w:tc>
        <w:tc>
          <w:tcPr>
            <w:tcW w:w="0" w:type="auto"/>
            <w:shd w:val="clear" w:color="auto" w:fill="auto"/>
            <w:hideMark/>
          </w:tcPr>
          <w:p w14:paraId="7FDB4904" w14:textId="672E90F9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</w:t>
            </w:r>
            <w:r w:rsidR="00F56D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591DA3" w:rsidRPr="006E1C23" w14:paraId="31AD4131" w14:textId="77777777" w:rsidTr="00AE7D7E">
        <w:trPr>
          <w:trHeight w:val="285"/>
        </w:trPr>
        <w:tc>
          <w:tcPr>
            <w:tcW w:w="5213" w:type="dxa"/>
            <w:shd w:val="clear" w:color="auto" w:fill="auto"/>
            <w:hideMark/>
          </w:tcPr>
          <w:p w14:paraId="320C0E4B" w14:textId="0FD88CC5" w:rsidR="00591DA3" w:rsidRPr="006E1C23" w:rsidRDefault="00591DA3" w:rsidP="006E1C23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4" w:name="_Hlk100300350"/>
            <w:r w:rsidRPr="006E1C23">
              <w:rPr>
                <w:rFonts w:ascii="Times New Roman" w:eastAsia="SimSun" w:hAnsi="Times New Roman" w:cs="Times New Roman"/>
                <w:szCs w:val="21"/>
              </w:rPr>
              <w:t>Liver failure</w:t>
            </w:r>
          </w:p>
        </w:tc>
        <w:tc>
          <w:tcPr>
            <w:tcW w:w="0" w:type="auto"/>
            <w:shd w:val="clear" w:color="auto" w:fill="auto"/>
            <w:hideMark/>
          </w:tcPr>
          <w:p w14:paraId="2B2409DD" w14:textId="0D40EFB9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(0.4)</w:t>
            </w:r>
          </w:p>
        </w:tc>
        <w:tc>
          <w:tcPr>
            <w:tcW w:w="0" w:type="auto"/>
            <w:shd w:val="clear" w:color="auto" w:fill="auto"/>
            <w:hideMark/>
          </w:tcPr>
          <w:p w14:paraId="209B2453" w14:textId="5E2CF4AA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(4.6)</w:t>
            </w:r>
          </w:p>
        </w:tc>
        <w:tc>
          <w:tcPr>
            <w:tcW w:w="0" w:type="auto"/>
            <w:shd w:val="clear" w:color="auto" w:fill="auto"/>
            <w:hideMark/>
          </w:tcPr>
          <w:p w14:paraId="7ACD511A" w14:textId="01232ECC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</w:t>
            </w:r>
            <w:r w:rsidR="00F56D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 w:rsidR="00F76421" w:rsidRPr="00F7642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bookmarkEnd w:id="4"/>
      <w:tr w:rsidR="00591DA3" w:rsidRPr="006E1C23" w14:paraId="1C0E9C49" w14:textId="77777777" w:rsidTr="00AE7D7E">
        <w:trPr>
          <w:trHeight w:val="285"/>
        </w:trPr>
        <w:tc>
          <w:tcPr>
            <w:tcW w:w="5213" w:type="dxa"/>
            <w:shd w:val="clear" w:color="auto" w:fill="auto"/>
            <w:vAlign w:val="center"/>
            <w:hideMark/>
          </w:tcPr>
          <w:p w14:paraId="5EAABA42" w14:textId="040903FB" w:rsidR="00591DA3" w:rsidRPr="006E1C23" w:rsidRDefault="00591DA3" w:rsidP="006E1C23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szCs w:val="21"/>
              </w:rPr>
              <w:t>ARDS</w:t>
            </w:r>
          </w:p>
        </w:tc>
        <w:tc>
          <w:tcPr>
            <w:tcW w:w="0" w:type="auto"/>
            <w:shd w:val="clear" w:color="auto" w:fill="auto"/>
            <w:hideMark/>
          </w:tcPr>
          <w:p w14:paraId="7A0B5D60" w14:textId="74A58735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(1.</w:t>
            </w:r>
            <w:r w:rsid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210A2DA7" w14:textId="40492DAB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(3.</w:t>
            </w:r>
            <w:r w:rsid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1E862A39" w14:textId="77D344D3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</w:t>
            </w:r>
            <w:r w:rsidR="00F56D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591DA3" w:rsidRPr="006E1C23" w14:paraId="0803FE59" w14:textId="77777777" w:rsidTr="00AE7D7E">
        <w:trPr>
          <w:trHeight w:val="285"/>
        </w:trPr>
        <w:tc>
          <w:tcPr>
            <w:tcW w:w="5213" w:type="dxa"/>
            <w:shd w:val="clear" w:color="auto" w:fill="auto"/>
            <w:hideMark/>
          </w:tcPr>
          <w:p w14:paraId="3325806D" w14:textId="7A2992E5" w:rsidR="00591DA3" w:rsidRPr="006E1C23" w:rsidRDefault="00591DA3" w:rsidP="00591D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bCs/>
                <w:szCs w:val="21"/>
              </w:rPr>
              <w:t>Reoperation, No.</w:t>
            </w:r>
            <w:r w:rsidRPr="006E1C23" w:rsidDel="00CA3C37">
              <w:rPr>
                <w:rFonts w:ascii="Times New Roman" w:eastAsia="DengXian" w:hAnsi="Times New Roman" w:cs="Times New Roman"/>
                <w:bCs/>
                <w:szCs w:val="21"/>
              </w:rPr>
              <w:t xml:space="preserve"> </w:t>
            </w:r>
            <w:r w:rsidRPr="006E1C23">
              <w:rPr>
                <w:rFonts w:ascii="Times New Roman" w:eastAsia="DengXian" w:hAnsi="Times New Roman" w:cs="Times New Roman"/>
                <w:bCs/>
                <w:szCs w:val="21"/>
              </w:rPr>
              <w:t>(%)</w:t>
            </w:r>
          </w:p>
        </w:tc>
        <w:tc>
          <w:tcPr>
            <w:tcW w:w="0" w:type="auto"/>
            <w:shd w:val="clear" w:color="auto" w:fill="auto"/>
            <w:hideMark/>
          </w:tcPr>
          <w:p w14:paraId="208C59E8" w14:textId="5E7DDCF3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(3.1)</w:t>
            </w:r>
          </w:p>
        </w:tc>
        <w:tc>
          <w:tcPr>
            <w:tcW w:w="0" w:type="auto"/>
            <w:shd w:val="clear" w:color="auto" w:fill="auto"/>
            <w:hideMark/>
          </w:tcPr>
          <w:p w14:paraId="4361DC6B" w14:textId="4565471B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(2.</w:t>
            </w:r>
            <w:r w:rsid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1C51C51F" w14:textId="7AAE87E6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4</w:t>
            </w:r>
          </w:p>
        </w:tc>
      </w:tr>
      <w:tr w:rsidR="00591DA3" w:rsidRPr="006E1C23" w14:paraId="6499D62D" w14:textId="77777777" w:rsidTr="00AE7D7E">
        <w:trPr>
          <w:trHeight w:val="285"/>
        </w:trPr>
        <w:tc>
          <w:tcPr>
            <w:tcW w:w="5213" w:type="dxa"/>
            <w:shd w:val="clear" w:color="auto" w:fill="auto"/>
            <w:vAlign w:val="center"/>
            <w:hideMark/>
          </w:tcPr>
          <w:p w14:paraId="1C4145C5" w14:textId="2D8BB347" w:rsidR="00591DA3" w:rsidRPr="006E1C23" w:rsidRDefault="00591DA3" w:rsidP="00591D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bCs/>
                <w:szCs w:val="21"/>
              </w:rPr>
              <w:t>R0, No.</w:t>
            </w:r>
            <w:r w:rsidRPr="006E1C23" w:rsidDel="00CA3C37">
              <w:rPr>
                <w:rFonts w:ascii="Times New Roman" w:eastAsia="DengXian" w:hAnsi="Times New Roman" w:cs="Times New Roman"/>
                <w:bCs/>
                <w:szCs w:val="21"/>
              </w:rPr>
              <w:t xml:space="preserve"> </w:t>
            </w:r>
            <w:r w:rsidRPr="006E1C23">
              <w:rPr>
                <w:rFonts w:ascii="Times New Roman" w:eastAsia="DengXian" w:hAnsi="Times New Roman" w:cs="Times New Roman"/>
                <w:bCs/>
                <w:szCs w:val="21"/>
              </w:rPr>
              <w:t>(%)</w:t>
            </w:r>
          </w:p>
        </w:tc>
        <w:tc>
          <w:tcPr>
            <w:tcW w:w="0" w:type="auto"/>
            <w:shd w:val="clear" w:color="auto" w:fill="auto"/>
            <w:hideMark/>
          </w:tcPr>
          <w:p w14:paraId="1A9D9C0E" w14:textId="35ECF4F3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(7.</w:t>
            </w:r>
            <w:r w:rsid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2B788779" w14:textId="31DC9B31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(8.</w:t>
            </w:r>
            <w:r w:rsid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49F20440" w14:textId="6F751B8B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</w:t>
            </w:r>
            <w:r w:rsidR="00F56D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91DA3" w:rsidRPr="006E1C23" w14:paraId="3B675929" w14:textId="77777777" w:rsidTr="00AE7D7E">
        <w:trPr>
          <w:trHeight w:val="285"/>
        </w:trPr>
        <w:tc>
          <w:tcPr>
            <w:tcW w:w="5213" w:type="dxa"/>
            <w:shd w:val="clear" w:color="auto" w:fill="auto"/>
            <w:hideMark/>
          </w:tcPr>
          <w:p w14:paraId="7CBA6EC3" w14:textId="6C7051F5" w:rsidR="00591DA3" w:rsidRPr="006E1C23" w:rsidRDefault="00591DA3" w:rsidP="00591D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M</w:t>
            </w:r>
            <w:r w:rsidR="00791C4B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91C4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ge</w:t>
            </w:r>
            <w:r w:rsidR="00791C4B" w:rsidRPr="006E1C23">
              <w:rPr>
                <w:rFonts w:ascii="Times New Roman" w:eastAsia="DengXian" w:hAnsi="Times New Roman" w:cs="Times New Roman"/>
                <w:bCs/>
                <w:szCs w:val="21"/>
              </w:rPr>
              <w:t>, No.</w:t>
            </w:r>
            <w:r w:rsidR="00791C4B" w:rsidRPr="006E1C23" w:rsidDel="00CA3C37">
              <w:rPr>
                <w:rFonts w:ascii="Times New Roman" w:eastAsia="DengXian" w:hAnsi="Times New Roman" w:cs="Times New Roman"/>
                <w:bCs/>
                <w:szCs w:val="21"/>
              </w:rPr>
              <w:t xml:space="preserve"> </w:t>
            </w:r>
            <w:r w:rsidR="00791C4B" w:rsidRPr="006E1C23">
              <w:rPr>
                <w:rFonts w:ascii="Times New Roman" w:eastAsia="DengXian" w:hAnsi="Times New Roman" w:cs="Times New Roman"/>
                <w:bCs/>
                <w:szCs w:val="21"/>
              </w:rPr>
              <w:t>(%)</w:t>
            </w:r>
          </w:p>
        </w:tc>
        <w:tc>
          <w:tcPr>
            <w:tcW w:w="0" w:type="auto"/>
            <w:shd w:val="clear" w:color="auto" w:fill="auto"/>
          </w:tcPr>
          <w:p w14:paraId="5DCB54D9" w14:textId="1BDBBA34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C82ECC9" w14:textId="13401113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5C2C0B3" w14:textId="77777777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591DA3" w:rsidRPr="006E1C23" w14:paraId="4E5E5D25" w14:textId="77777777" w:rsidTr="00AE7D7E">
        <w:trPr>
          <w:trHeight w:val="285"/>
        </w:trPr>
        <w:tc>
          <w:tcPr>
            <w:tcW w:w="5213" w:type="dxa"/>
            <w:shd w:val="clear" w:color="auto" w:fill="auto"/>
            <w:vAlign w:val="center"/>
          </w:tcPr>
          <w:p w14:paraId="15C70C80" w14:textId="21BF9F04" w:rsidR="00591DA3" w:rsidRPr="006E1C23" w:rsidRDefault="00591DA3" w:rsidP="006E1C23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szCs w:val="21"/>
              </w:rPr>
              <w:t>I(T1N0M0)</w:t>
            </w:r>
          </w:p>
        </w:tc>
        <w:tc>
          <w:tcPr>
            <w:tcW w:w="0" w:type="auto"/>
            <w:shd w:val="clear" w:color="auto" w:fill="auto"/>
          </w:tcPr>
          <w:p w14:paraId="31E71647" w14:textId="314F92C3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(28.3)</w:t>
            </w:r>
          </w:p>
        </w:tc>
        <w:tc>
          <w:tcPr>
            <w:tcW w:w="0" w:type="auto"/>
            <w:shd w:val="clear" w:color="auto" w:fill="auto"/>
          </w:tcPr>
          <w:p w14:paraId="094E7A36" w14:textId="773A800A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(6.8)</w:t>
            </w:r>
          </w:p>
        </w:tc>
        <w:tc>
          <w:tcPr>
            <w:tcW w:w="0" w:type="auto"/>
            <w:shd w:val="clear" w:color="auto" w:fill="auto"/>
          </w:tcPr>
          <w:p w14:paraId="22B329FC" w14:textId="57832E7D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1DA3" w:rsidRPr="006E1C23" w14:paraId="0665A14F" w14:textId="77777777" w:rsidTr="00AE7D7E">
        <w:trPr>
          <w:trHeight w:val="285"/>
        </w:trPr>
        <w:tc>
          <w:tcPr>
            <w:tcW w:w="5213" w:type="dxa"/>
            <w:shd w:val="clear" w:color="auto" w:fill="auto"/>
            <w:vAlign w:val="center"/>
            <w:hideMark/>
          </w:tcPr>
          <w:p w14:paraId="06D45456" w14:textId="02A7FDAE" w:rsidR="00591DA3" w:rsidRPr="006E1C23" w:rsidRDefault="00591DA3" w:rsidP="006E1C23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szCs w:val="21"/>
              </w:rPr>
              <w:t>II(T2a/2bN0M0)</w:t>
            </w:r>
          </w:p>
        </w:tc>
        <w:tc>
          <w:tcPr>
            <w:tcW w:w="0" w:type="auto"/>
            <w:shd w:val="clear" w:color="auto" w:fill="auto"/>
            <w:hideMark/>
          </w:tcPr>
          <w:p w14:paraId="0BD3669D" w14:textId="63A44DF5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(43.</w:t>
            </w:r>
            <w:r w:rsid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48143FE5" w14:textId="7BA11CEB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(42.</w:t>
            </w:r>
            <w:r w:rsid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4BE40A22" w14:textId="4D5759FD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1DA3" w:rsidRPr="006E1C23" w14:paraId="00CAAC24" w14:textId="77777777" w:rsidTr="00AE7D7E">
        <w:trPr>
          <w:trHeight w:val="285"/>
        </w:trPr>
        <w:tc>
          <w:tcPr>
            <w:tcW w:w="5213" w:type="dxa"/>
            <w:shd w:val="clear" w:color="auto" w:fill="auto"/>
            <w:vAlign w:val="center"/>
            <w:hideMark/>
          </w:tcPr>
          <w:p w14:paraId="03E9F6D8" w14:textId="155BC6A1" w:rsidR="00591DA3" w:rsidRPr="006E1C23" w:rsidRDefault="00591DA3" w:rsidP="006E1C23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szCs w:val="21"/>
              </w:rPr>
              <w:t>IIIA(T3N0M0)</w:t>
            </w:r>
          </w:p>
        </w:tc>
        <w:tc>
          <w:tcPr>
            <w:tcW w:w="0" w:type="auto"/>
            <w:shd w:val="clear" w:color="auto" w:fill="auto"/>
            <w:hideMark/>
          </w:tcPr>
          <w:p w14:paraId="037D3C0C" w14:textId="755C5F0B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(7.3)</w:t>
            </w:r>
          </w:p>
        </w:tc>
        <w:tc>
          <w:tcPr>
            <w:tcW w:w="0" w:type="auto"/>
            <w:shd w:val="clear" w:color="auto" w:fill="auto"/>
            <w:hideMark/>
          </w:tcPr>
          <w:p w14:paraId="76753B46" w14:textId="12E165B6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(12.</w:t>
            </w:r>
            <w:r w:rsid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0A6FDF00" w14:textId="2B241E25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1DA3" w:rsidRPr="006E1C23" w14:paraId="1F48F447" w14:textId="77777777" w:rsidTr="00AE7D7E">
        <w:trPr>
          <w:trHeight w:val="285"/>
        </w:trPr>
        <w:tc>
          <w:tcPr>
            <w:tcW w:w="5213" w:type="dxa"/>
            <w:shd w:val="clear" w:color="auto" w:fill="auto"/>
            <w:vAlign w:val="center"/>
            <w:hideMark/>
          </w:tcPr>
          <w:p w14:paraId="7A3A89D6" w14:textId="2E350F05" w:rsidR="00591DA3" w:rsidRPr="006E1C23" w:rsidRDefault="00591DA3" w:rsidP="006E1C23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szCs w:val="21"/>
              </w:rPr>
              <w:t>IIIB(T4N0M0)</w:t>
            </w:r>
          </w:p>
        </w:tc>
        <w:tc>
          <w:tcPr>
            <w:tcW w:w="0" w:type="auto"/>
            <w:shd w:val="clear" w:color="auto" w:fill="auto"/>
            <w:hideMark/>
          </w:tcPr>
          <w:p w14:paraId="101CEB9E" w14:textId="1BBE7A09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(5.0)</w:t>
            </w:r>
          </w:p>
        </w:tc>
        <w:tc>
          <w:tcPr>
            <w:tcW w:w="0" w:type="auto"/>
            <w:shd w:val="clear" w:color="auto" w:fill="auto"/>
            <w:hideMark/>
          </w:tcPr>
          <w:p w14:paraId="4087D155" w14:textId="294AA272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(7.</w:t>
            </w:r>
            <w:r w:rsid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357687EA" w14:textId="23A5461D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1DA3" w:rsidRPr="006E1C23" w14:paraId="0EC25703" w14:textId="77777777" w:rsidTr="00AE7D7E">
        <w:trPr>
          <w:trHeight w:val="285"/>
        </w:trPr>
        <w:tc>
          <w:tcPr>
            <w:tcW w:w="5213" w:type="dxa"/>
            <w:shd w:val="clear" w:color="auto" w:fill="auto"/>
            <w:vAlign w:val="center"/>
            <w:hideMark/>
          </w:tcPr>
          <w:p w14:paraId="4CCFFA38" w14:textId="18EA164F" w:rsidR="00591DA3" w:rsidRPr="006E1C23" w:rsidRDefault="00591DA3" w:rsidP="006E1C23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szCs w:val="21"/>
              </w:rPr>
              <w:t>IVA(T, N2M0)</w:t>
            </w:r>
          </w:p>
        </w:tc>
        <w:tc>
          <w:tcPr>
            <w:tcW w:w="0" w:type="auto"/>
            <w:shd w:val="clear" w:color="auto" w:fill="auto"/>
            <w:hideMark/>
          </w:tcPr>
          <w:p w14:paraId="7B43FC94" w14:textId="6E891383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(10.5)</w:t>
            </w:r>
          </w:p>
        </w:tc>
        <w:tc>
          <w:tcPr>
            <w:tcW w:w="0" w:type="auto"/>
            <w:shd w:val="clear" w:color="auto" w:fill="auto"/>
            <w:hideMark/>
          </w:tcPr>
          <w:p w14:paraId="7A3DA91B" w14:textId="2F46B7CC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(21.7)</w:t>
            </w:r>
          </w:p>
        </w:tc>
        <w:tc>
          <w:tcPr>
            <w:tcW w:w="0" w:type="auto"/>
            <w:shd w:val="clear" w:color="auto" w:fill="auto"/>
            <w:hideMark/>
          </w:tcPr>
          <w:p w14:paraId="2A8D6E04" w14:textId="167F83C1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1DA3" w:rsidRPr="006E1C23" w14:paraId="3A8C1B08" w14:textId="77777777" w:rsidTr="00AE7D7E">
        <w:trPr>
          <w:trHeight w:val="285"/>
        </w:trPr>
        <w:tc>
          <w:tcPr>
            <w:tcW w:w="5213" w:type="dxa"/>
            <w:shd w:val="clear" w:color="auto" w:fill="auto"/>
            <w:vAlign w:val="center"/>
            <w:hideMark/>
          </w:tcPr>
          <w:p w14:paraId="5090D379" w14:textId="657161C6" w:rsidR="00591DA3" w:rsidRPr="006E1C23" w:rsidRDefault="00591DA3" w:rsidP="006E1C23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szCs w:val="21"/>
              </w:rPr>
              <w:t>IVB(T,N,M1)</w:t>
            </w:r>
          </w:p>
        </w:tc>
        <w:tc>
          <w:tcPr>
            <w:tcW w:w="0" w:type="auto"/>
            <w:shd w:val="clear" w:color="auto" w:fill="auto"/>
            <w:hideMark/>
          </w:tcPr>
          <w:p w14:paraId="2A507097" w14:textId="554FB96B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(5.</w:t>
            </w:r>
            <w:r w:rsid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6AFC2BE4" w14:textId="4705E0CE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(8.5)</w:t>
            </w:r>
          </w:p>
        </w:tc>
        <w:tc>
          <w:tcPr>
            <w:tcW w:w="0" w:type="auto"/>
            <w:shd w:val="clear" w:color="auto" w:fill="auto"/>
            <w:hideMark/>
          </w:tcPr>
          <w:p w14:paraId="672CBE44" w14:textId="34EE45F3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1DA3" w:rsidRPr="006E1C23" w14:paraId="5C81AB71" w14:textId="77777777" w:rsidTr="00AE7D7E">
        <w:trPr>
          <w:trHeight w:val="285"/>
        </w:trPr>
        <w:tc>
          <w:tcPr>
            <w:tcW w:w="5213" w:type="dxa"/>
            <w:shd w:val="clear" w:color="auto" w:fill="auto"/>
            <w:vAlign w:val="center"/>
            <w:hideMark/>
          </w:tcPr>
          <w:p w14:paraId="2BF5E410" w14:textId="605C01F2" w:rsidR="00591DA3" w:rsidRPr="006E1C23" w:rsidRDefault="00591DA3" w:rsidP="00591D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bCs/>
                <w:szCs w:val="21"/>
              </w:rPr>
              <w:t>Death (30d), No.</w:t>
            </w:r>
            <w:r w:rsidRPr="006E1C23" w:rsidDel="00CA3C37">
              <w:rPr>
                <w:rFonts w:ascii="Times New Roman" w:eastAsia="DengXian" w:hAnsi="Times New Roman" w:cs="Times New Roman"/>
                <w:bCs/>
                <w:szCs w:val="21"/>
              </w:rPr>
              <w:t xml:space="preserve"> </w:t>
            </w:r>
            <w:r w:rsidRPr="006E1C23">
              <w:rPr>
                <w:rFonts w:ascii="Times New Roman" w:eastAsia="DengXian" w:hAnsi="Times New Roman" w:cs="Times New Roman"/>
                <w:bCs/>
                <w:szCs w:val="21"/>
              </w:rPr>
              <w:t>(%)</w:t>
            </w:r>
          </w:p>
        </w:tc>
        <w:tc>
          <w:tcPr>
            <w:tcW w:w="0" w:type="auto"/>
            <w:shd w:val="clear" w:color="auto" w:fill="auto"/>
            <w:hideMark/>
          </w:tcPr>
          <w:p w14:paraId="5C2302B3" w14:textId="719C9576" w:rsidR="00591DA3" w:rsidRPr="00A35005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35005">
              <w:rPr>
                <w:rFonts w:ascii="Times New Roman" w:eastAsia="DengXian" w:hAnsi="Times New Roman" w:cs="Times New Roman"/>
                <w:kern w:val="0"/>
                <w:sz w:val="22"/>
              </w:rPr>
              <w:t>9(</w:t>
            </w:r>
            <w:r w:rsidR="006E1C23" w:rsidRPr="00A35005">
              <w:rPr>
                <w:rFonts w:ascii="Times New Roman" w:eastAsia="DengXian" w:hAnsi="Times New Roman" w:cs="Times New Roman"/>
                <w:kern w:val="0"/>
                <w:sz w:val="22"/>
              </w:rPr>
              <w:t>4.0</w:t>
            </w:r>
            <w:r w:rsidRPr="00A35005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462B84D6" w14:textId="058FE5B9" w:rsidR="00591DA3" w:rsidRPr="00A35005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35005">
              <w:rPr>
                <w:rFonts w:ascii="Times New Roman" w:eastAsia="DengXian" w:hAnsi="Times New Roman" w:cs="Times New Roman"/>
                <w:kern w:val="0"/>
                <w:sz w:val="22"/>
              </w:rPr>
              <w:t>20(8.</w:t>
            </w:r>
            <w:r w:rsidR="006E1C23" w:rsidRPr="00A35005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  <w:r w:rsidRPr="00A35005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0E93F098" w14:textId="153C1AF3" w:rsidR="00591DA3" w:rsidRPr="00A35005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35005">
              <w:rPr>
                <w:rFonts w:ascii="Times New Roman" w:eastAsia="DengXian" w:hAnsi="Times New Roman" w:cs="Times New Roman"/>
                <w:kern w:val="0"/>
                <w:sz w:val="22"/>
              </w:rPr>
              <w:t>0.05</w:t>
            </w:r>
            <w:r w:rsidR="00F56D90" w:rsidRPr="00A35005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</w:tr>
      <w:tr w:rsidR="00591DA3" w:rsidRPr="006E1C23" w14:paraId="67C32573" w14:textId="77777777" w:rsidTr="00AE7D7E">
        <w:trPr>
          <w:trHeight w:val="285"/>
        </w:trPr>
        <w:tc>
          <w:tcPr>
            <w:tcW w:w="5213" w:type="dxa"/>
            <w:shd w:val="clear" w:color="auto" w:fill="auto"/>
            <w:vAlign w:val="center"/>
            <w:hideMark/>
          </w:tcPr>
          <w:p w14:paraId="759AFF0A" w14:textId="1DB8A837" w:rsidR="00591DA3" w:rsidRPr="006E1C23" w:rsidRDefault="00591DA3" w:rsidP="00591D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bCs/>
                <w:szCs w:val="21"/>
              </w:rPr>
              <w:t>Death (90d), No.</w:t>
            </w:r>
            <w:r w:rsidRPr="006E1C23" w:rsidDel="00CA3C37">
              <w:rPr>
                <w:rFonts w:ascii="Times New Roman" w:eastAsia="DengXian" w:hAnsi="Times New Roman" w:cs="Times New Roman"/>
                <w:bCs/>
                <w:szCs w:val="21"/>
              </w:rPr>
              <w:t xml:space="preserve"> </w:t>
            </w:r>
            <w:r w:rsidRPr="006E1C23">
              <w:rPr>
                <w:rFonts w:ascii="Times New Roman" w:eastAsia="DengXian" w:hAnsi="Times New Roman" w:cs="Times New Roman"/>
                <w:bCs/>
                <w:szCs w:val="21"/>
              </w:rPr>
              <w:t>(%)</w:t>
            </w:r>
          </w:p>
        </w:tc>
        <w:tc>
          <w:tcPr>
            <w:tcW w:w="0" w:type="auto"/>
            <w:shd w:val="clear" w:color="auto" w:fill="auto"/>
            <w:hideMark/>
          </w:tcPr>
          <w:p w14:paraId="1BC1C32F" w14:textId="03AB38B3" w:rsidR="00591DA3" w:rsidRPr="00A35005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35005">
              <w:rPr>
                <w:rFonts w:ascii="Times New Roman" w:eastAsia="DengXian" w:hAnsi="Times New Roman" w:cs="Times New Roman"/>
                <w:kern w:val="0"/>
                <w:sz w:val="22"/>
              </w:rPr>
              <w:t>14(6.</w:t>
            </w:r>
            <w:r w:rsidR="006E1C23" w:rsidRPr="00A35005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  <w:r w:rsidRPr="00A35005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73699193" w14:textId="7C6CA3D3" w:rsidR="00591DA3" w:rsidRPr="00A35005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35005">
              <w:rPr>
                <w:rFonts w:ascii="Times New Roman" w:eastAsia="DengXian" w:hAnsi="Times New Roman" w:cs="Times New Roman"/>
                <w:kern w:val="0"/>
                <w:sz w:val="22"/>
              </w:rPr>
              <w:t>27(11.3)</w:t>
            </w:r>
          </w:p>
        </w:tc>
        <w:tc>
          <w:tcPr>
            <w:tcW w:w="0" w:type="auto"/>
            <w:shd w:val="clear" w:color="auto" w:fill="auto"/>
            <w:hideMark/>
          </w:tcPr>
          <w:p w14:paraId="3402BAC0" w14:textId="6C885845" w:rsidR="00591DA3" w:rsidRPr="00A35005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35005">
              <w:rPr>
                <w:rFonts w:ascii="Times New Roman" w:eastAsia="DengXian" w:hAnsi="Times New Roman" w:cs="Times New Roman"/>
                <w:kern w:val="0"/>
                <w:sz w:val="22"/>
              </w:rPr>
              <w:t>0.052</w:t>
            </w:r>
          </w:p>
        </w:tc>
      </w:tr>
      <w:tr w:rsidR="00591DA3" w:rsidRPr="006E1C23" w14:paraId="1A7EF6F9" w14:textId="77777777" w:rsidTr="00AE7D7E">
        <w:trPr>
          <w:trHeight w:val="285"/>
        </w:trPr>
        <w:tc>
          <w:tcPr>
            <w:tcW w:w="5213" w:type="dxa"/>
            <w:shd w:val="clear" w:color="auto" w:fill="auto"/>
            <w:vAlign w:val="center"/>
            <w:hideMark/>
          </w:tcPr>
          <w:p w14:paraId="4480947A" w14:textId="534E3AE0" w:rsidR="00591DA3" w:rsidRPr="006E1C23" w:rsidRDefault="00591DA3" w:rsidP="00591D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bCs/>
                <w:szCs w:val="21"/>
              </w:rPr>
              <w:t xml:space="preserve">CD stage </w:t>
            </w:r>
            <w:r w:rsidRPr="006E1C23">
              <w:rPr>
                <w:rFonts w:ascii="Times New Roman" w:eastAsia="SimSun" w:hAnsi="Times New Roman" w:cs="Times New Roman"/>
                <w:bCs/>
                <w:szCs w:val="21"/>
              </w:rPr>
              <w:t>≥ III,</w:t>
            </w:r>
            <w:r w:rsidRPr="006E1C23">
              <w:rPr>
                <w:rFonts w:ascii="Times New Roman" w:eastAsia="DengXian" w:hAnsi="Times New Roman" w:cs="Times New Roman"/>
                <w:bCs/>
                <w:szCs w:val="21"/>
              </w:rPr>
              <w:t xml:space="preserve"> No.</w:t>
            </w:r>
            <w:r w:rsidRPr="006E1C23" w:rsidDel="00CA3C37">
              <w:rPr>
                <w:rFonts w:ascii="Times New Roman" w:eastAsia="DengXian" w:hAnsi="Times New Roman" w:cs="Times New Roman"/>
                <w:bCs/>
                <w:szCs w:val="21"/>
              </w:rPr>
              <w:t xml:space="preserve"> </w:t>
            </w:r>
            <w:r w:rsidRPr="006E1C23">
              <w:rPr>
                <w:rFonts w:ascii="Times New Roman" w:eastAsia="DengXian" w:hAnsi="Times New Roman" w:cs="Times New Roman"/>
                <w:bCs/>
                <w:szCs w:val="21"/>
              </w:rPr>
              <w:t>(%)</w:t>
            </w:r>
          </w:p>
        </w:tc>
        <w:tc>
          <w:tcPr>
            <w:tcW w:w="0" w:type="auto"/>
            <w:shd w:val="clear" w:color="auto" w:fill="auto"/>
            <w:hideMark/>
          </w:tcPr>
          <w:p w14:paraId="38E56AB4" w14:textId="7D5A4FB2" w:rsidR="00591DA3" w:rsidRPr="00A35005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35005">
              <w:rPr>
                <w:rFonts w:ascii="Times New Roman" w:eastAsia="DengXian" w:hAnsi="Times New Roman" w:cs="Times New Roman"/>
                <w:kern w:val="0"/>
                <w:sz w:val="22"/>
              </w:rPr>
              <w:t>41(18.1)</w:t>
            </w:r>
          </w:p>
        </w:tc>
        <w:tc>
          <w:tcPr>
            <w:tcW w:w="0" w:type="auto"/>
            <w:shd w:val="clear" w:color="auto" w:fill="auto"/>
            <w:hideMark/>
          </w:tcPr>
          <w:p w14:paraId="543B4232" w14:textId="592BB8B8" w:rsidR="00591DA3" w:rsidRPr="00A35005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35005">
              <w:rPr>
                <w:rFonts w:ascii="Times New Roman" w:eastAsia="DengXian" w:hAnsi="Times New Roman" w:cs="Times New Roman"/>
                <w:kern w:val="0"/>
                <w:sz w:val="22"/>
              </w:rPr>
              <w:t>54(22.</w:t>
            </w:r>
            <w:r w:rsidR="006E1C23" w:rsidRPr="00A35005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  <w:r w:rsidRPr="00A35005">
              <w:rPr>
                <w:rFonts w:ascii="Times New Roman" w:eastAsia="DengXi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00676AF5" w14:textId="77777777" w:rsidR="00591DA3" w:rsidRPr="006E1C23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4</w:t>
            </w:r>
          </w:p>
        </w:tc>
      </w:tr>
      <w:tr w:rsidR="00591DA3" w:rsidRPr="006E1C23" w14:paraId="53019302" w14:textId="77777777" w:rsidTr="00AE7D7E">
        <w:trPr>
          <w:trHeight w:val="300"/>
        </w:trPr>
        <w:tc>
          <w:tcPr>
            <w:tcW w:w="5213" w:type="dxa"/>
            <w:shd w:val="clear" w:color="auto" w:fill="auto"/>
          </w:tcPr>
          <w:p w14:paraId="14451019" w14:textId="2F0C2213" w:rsidR="00591DA3" w:rsidRPr="006E1C23" w:rsidRDefault="00591DA3" w:rsidP="00591DA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5" w:name="_Hlk100300457"/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 xml:space="preserve">OS, </w:t>
            </w:r>
            <w:r w:rsidR="00FD53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onth, </w:t>
            </w: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an</w:t>
            </w:r>
            <w:r w:rsidR="006138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</w:t>
            </w:r>
            <w:r w:rsidR="0061388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%CI)</w:t>
            </w:r>
          </w:p>
        </w:tc>
        <w:tc>
          <w:tcPr>
            <w:tcW w:w="0" w:type="auto"/>
            <w:shd w:val="clear" w:color="auto" w:fill="auto"/>
          </w:tcPr>
          <w:p w14:paraId="38873D9D" w14:textId="48CC4D61" w:rsidR="00591DA3" w:rsidRPr="00A35005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35005">
              <w:rPr>
                <w:rFonts w:ascii="Times New Roman" w:eastAsia="DengXian" w:hAnsi="Times New Roman" w:cs="Times New Roman"/>
                <w:kern w:val="0"/>
                <w:sz w:val="22"/>
              </w:rPr>
              <w:t>NA(15~NA)</w:t>
            </w:r>
          </w:p>
        </w:tc>
        <w:tc>
          <w:tcPr>
            <w:tcW w:w="0" w:type="auto"/>
            <w:shd w:val="clear" w:color="auto" w:fill="auto"/>
          </w:tcPr>
          <w:p w14:paraId="37538228" w14:textId="50ADAB61" w:rsidR="00591DA3" w:rsidRPr="00A35005" w:rsidRDefault="00591DA3" w:rsidP="00E71D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A35005">
              <w:rPr>
                <w:rFonts w:ascii="Times New Roman" w:eastAsia="DengXian" w:hAnsi="Times New Roman" w:cs="Times New Roman"/>
                <w:kern w:val="0"/>
                <w:sz w:val="22"/>
              </w:rPr>
              <w:t>15(7~40)</w:t>
            </w:r>
          </w:p>
        </w:tc>
        <w:tc>
          <w:tcPr>
            <w:tcW w:w="0" w:type="auto"/>
            <w:shd w:val="clear" w:color="auto" w:fill="auto"/>
          </w:tcPr>
          <w:p w14:paraId="19B5155F" w14:textId="48E65425" w:rsidR="00591DA3" w:rsidRPr="006E1C23" w:rsidRDefault="00591DA3" w:rsidP="00E71DE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1C2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</w:tbl>
    <w:bookmarkEnd w:id="5"/>
    <w:p w14:paraId="14FB24A9" w14:textId="4D56B027" w:rsidR="00964466" w:rsidRDefault="00791C4B" w:rsidP="00964466">
      <w:pPr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6E1C23">
        <w:rPr>
          <w:rFonts w:ascii="Times New Roman" w:hAnsi="Times New Roman" w:cs="Times New Roman"/>
        </w:rPr>
        <w:t>PHC</w:t>
      </w:r>
      <w:r>
        <w:rPr>
          <w:rFonts w:ascii="Times New Roman" w:hAnsi="Times New Roman" w:cs="Times New Roman"/>
        </w:rPr>
        <w:t>, p</w:t>
      </w:r>
      <w:r w:rsidRPr="00791C4B">
        <w:rPr>
          <w:rFonts w:ascii="Times New Roman" w:hAnsi="Times New Roman" w:cs="Times New Roman"/>
        </w:rPr>
        <w:t>erihilar cholangiocarcinoma</w:t>
      </w:r>
      <w:r>
        <w:rPr>
          <w:rFonts w:ascii="Times New Roman" w:hAnsi="Times New Roman" w:cs="Times New Roman"/>
        </w:rPr>
        <w:t>;</w:t>
      </w:r>
      <w:r w:rsidRPr="00791C4B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>I</w:t>
      </w:r>
      <w:r w:rsidRPr="006E1C23">
        <w:rPr>
          <w:rFonts w:ascii="Times New Roman" w:eastAsia="DengXian" w:hAnsi="Times New Roman" w:cs="Times New Roman"/>
          <w:color w:val="000000"/>
          <w:kern w:val="0"/>
          <w:sz w:val="22"/>
        </w:rPr>
        <w:t>BL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>,</w:t>
      </w:r>
      <w:r w:rsidRPr="00791C4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C068EA">
        <w:rPr>
          <w:rFonts w:ascii="Times New Roman" w:hAnsi="Times New Roman" w:cs="Times New Roman"/>
          <w:sz w:val="24"/>
          <w:szCs w:val="24"/>
        </w:rPr>
        <w:t>ntraoperative blood loss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</w:t>
      </w:r>
      <w:r w:rsidRPr="006E1C23">
        <w:rPr>
          <w:rFonts w:ascii="Times New Roman" w:eastAsia="DengXian" w:hAnsi="Times New Roman" w:cs="Times New Roman"/>
          <w:bCs/>
          <w:szCs w:val="21"/>
        </w:rPr>
        <w:t>PDTK</w:t>
      </w:r>
      <w:r>
        <w:rPr>
          <w:rFonts w:ascii="Times New Roman" w:eastAsia="DengXian" w:hAnsi="Times New Roman" w:cs="Times New Roman" w:hint="eastAsia"/>
          <w:bCs/>
          <w:szCs w:val="21"/>
        </w:rPr>
        <w:t>,</w:t>
      </w:r>
      <w:r w:rsidRPr="00791C4B">
        <w:t xml:space="preserve"> </w:t>
      </w:r>
      <w:r w:rsidRPr="00791C4B">
        <w:rPr>
          <w:rFonts w:ascii="Times New Roman" w:eastAsia="DengXian" w:hAnsi="Times New Roman" w:cs="Times New Roman"/>
          <w:bCs/>
          <w:szCs w:val="21"/>
        </w:rPr>
        <w:t>postoperative drainage tube keep time</w:t>
      </w:r>
      <w:r>
        <w:rPr>
          <w:rFonts w:ascii="Times New Roman" w:eastAsia="DengXian" w:hAnsi="Times New Roman" w:cs="Times New Roman"/>
          <w:bCs/>
          <w:szCs w:val="21"/>
        </w:rPr>
        <w:t xml:space="preserve">; </w:t>
      </w:r>
      <w:r w:rsidRPr="00791C4B">
        <w:rPr>
          <w:rFonts w:ascii="Times New Roman" w:eastAsia="DengXian" w:hAnsi="Times New Roman" w:cs="Times New Roman"/>
          <w:bCs/>
          <w:szCs w:val="21"/>
        </w:rPr>
        <w:t>ARDS, Acute Respiratory Distress Syndrome</w:t>
      </w:r>
      <w:r>
        <w:rPr>
          <w:rFonts w:ascii="Times New Roman" w:eastAsia="DengXian" w:hAnsi="Times New Roman" w:cs="Times New Roman"/>
          <w:bCs/>
          <w:szCs w:val="21"/>
        </w:rPr>
        <w:t>;</w:t>
      </w:r>
      <w:r w:rsidR="00215C33">
        <w:rPr>
          <w:rFonts w:ascii="Times New Roman" w:eastAsia="DengXian" w:hAnsi="Times New Roman" w:cs="Times New Roman"/>
          <w:bCs/>
          <w:szCs w:val="21"/>
        </w:rPr>
        <w:t xml:space="preserve"> </w:t>
      </w:r>
      <w:r w:rsidRPr="006E1C23">
        <w:rPr>
          <w:rFonts w:ascii="Times New Roman" w:eastAsia="DengXian" w:hAnsi="Times New Roman" w:cs="Times New Roman"/>
          <w:bCs/>
          <w:szCs w:val="21"/>
        </w:rPr>
        <w:t>CD</w:t>
      </w:r>
      <w:r>
        <w:rPr>
          <w:rFonts w:ascii="Times New Roman" w:eastAsia="DengXian" w:hAnsi="Times New Roman" w:cs="Times New Roman"/>
          <w:bCs/>
          <w:szCs w:val="21"/>
        </w:rPr>
        <w:t xml:space="preserve">, </w:t>
      </w:r>
      <w:r w:rsidRPr="00791C4B">
        <w:rPr>
          <w:rFonts w:ascii="Times New Roman" w:eastAsia="DengXian" w:hAnsi="Times New Roman" w:cs="Times New Roman"/>
          <w:bCs/>
          <w:szCs w:val="21"/>
        </w:rPr>
        <w:t>Clavien-Dindo</w:t>
      </w:r>
      <w:r>
        <w:rPr>
          <w:rFonts w:ascii="Times New Roman" w:eastAsia="DengXian" w:hAnsi="Times New Roman" w:cs="Times New Roman"/>
          <w:bCs/>
          <w:szCs w:val="21"/>
        </w:rPr>
        <w:t xml:space="preserve">; </w:t>
      </w:r>
      <w:r w:rsidRPr="006E1C23">
        <w:rPr>
          <w:rFonts w:ascii="Times New Roman" w:eastAsia="DengXian" w:hAnsi="Times New Roman" w:cs="Times New Roman"/>
          <w:color w:val="000000"/>
          <w:kern w:val="0"/>
          <w:sz w:val="22"/>
        </w:rPr>
        <w:t>OS,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overall survival.</w:t>
      </w:r>
    </w:p>
    <w:p w14:paraId="11B0AE60" w14:textId="5340F6D2" w:rsidR="00964466" w:rsidRPr="00964466" w:rsidRDefault="00964466" w:rsidP="00964466">
      <w:pPr>
        <w:rPr>
          <w:rFonts w:ascii="Times New Roman" w:eastAsia="DengXian" w:hAnsi="Times New Roman" w:cs="Times New Roman"/>
          <w:color w:val="000000"/>
          <w:kern w:val="0"/>
          <w:sz w:val="22"/>
        </w:rPr>
      </w:pPr>
      <w:r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*Fisher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exact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test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. </w:t>
      </w:r>
    </w:p>
    <w:sectPr w:rsidR="00964466" w:rsidRPr="00964466" w:rsidSect="00791C4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E18223" w14:textId="77777777" w:rsidR="00346C8B" w:rsidRDefault="00346C8B" w:rsidP="00AE5F9B">
      <w:r>
        <w:separator/>
      </w:r>
    </w:p>
  </w:endnote>
  <w:endnote w:type="continuationSeparator" w:id="0">
    <w:p w14:paraId="66487A89" w14:textId="77777777" w:rsidR="00346C8B" w:rsidRDefault="00346C8B" w:rsidP="00AE5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1FD0BB" w14:textId="77777777" w:rsidR="00346C8B" w:rsidRDefault="00346C8B" w:rsidP="00AE5F9B">
      <w:r>
        <w:separator/>
      </w:r>
    </w:p>
  </w:footnote>
  <w:footnote w:type="continuationSeparator" w:id="0">
    <w:p w14:paraId="434EE01F" w14:textId="77777777" w:rsidR="00346C8B" w:rsidRDefault="00346C8B" w:rsidP="00AE5F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E0386"/>
    <w:multiLevelType w:val="hybridMultilevel"/>
    <w:tmpl w:val="DFCA0222"/>
    <w:lvl w:ilvl="0" w:tplc="A90A5C22">
      <w:start w:val="2014"/>
      <w:numFmt w:val="bullet"/>
      <w:lvlText w:val=""/>
      <w:lvlJc w:val="left"/>
      <w:pPr>
        <w:ind w:left="36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82D2128"/>
    <w:multiLevelType w:val="hybridMultilevel"/>
    <w:tmpl w:val="B340264C"/>
    <w:lvl w:ilvl="0" w:tplc="3B5CA984">
      <w:start w:val="2014"/>
      <w:numFmt w:val="bullet"/>
      <w:lvlText w:val=""/>
      <w:lvlJc w:val="left"/>
      <w:pPr>
        <w:ind w:left="360" w:hanging="360"/>
      </w:pPr>
      <w:rPr>
        <w:rFonts w:ascii="Wingdings" w:eastAsia="DengXian" w:hAnsi="Wingdings" w:cs="Times New Roman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BE2"/>
    <w:rsid w:val="000821FC"/>
    <w:rsid w:val="00091B71"/>
    <w:rsid w:val="000A6D90"/>
    <w:rsid w:val="000E1B01"/>
    <w:rsid w:val="00171082"/>
    <w:rsid w:val="00172AF4"/>
    <w:rsid w:val="001B7D6C"/>
    <w:rsid w:val="00215C33"/>
    <w:rsid w:val="002F6456"/>
    <w:rsid w:val="003019F4"/>
    <w:rsid w:val="00346C8B"/>
    <w:rsid w:val="004918FE"/>
    <w:rsid w:val="00515B33"/>
    <w:rsid w:val="00591DA3"/>
    <w:rsid w:val="00613886"/>
    <w:rsid w:val="00635667"/>
    <w:rsid w:val="006D2A2E"/>
    <w:rsid w:val="006E1C23"/>
    <w:rsid w:val="00783E7F"/>
    <w:rsid w:val="00791C4B"/>
    <w:rsid w:val="00861E55"/>
    <w:rsid w:val="008976E3"/>
    <w:rsid w:val="008E1797"/>
    <w:rsid w:val="008F45A5"/>
    <w:rsid w:val="00964466"/>
    <w:rsid w:val="00992F16"/>
    <w:rsid w:val="00A2010C"/>
    <w:rsid w:val="00A35005"/>
    <w:rsid w:val="00A44168"/>
    <w:rsid w:val="00AA6A2A"/>
    <w:rsid w:val="00AE5F9B"/>
    <w:rsid w:val="00AE7D7E"/>
    <w:rsid w:val="00B13261"/>
    <w:rsid w:val="00B174C7"/>
    <w:rsid w:val="00B370C3"/>
    <w:rsid w:val="00B762EA"/>
    <w:rsid w:val="00B91BEE"/>
    <w:rsid w:val="00C51BB0"/>
    <w:rsid w:val="00D42BE2"/>
    <w:rsid w:val="00D517D9"/>
    <w:rsid w:val="00DF46A3"/>
    <w:rsid w:val="00E4428E"/>
    <w:rsid w:val="00E71DE7"/>
    <w:rsid w:val="00F56D90"/>
    <w:rsid w:val="00F76421"/>
    <w:rsid w:val="00FD5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5120A6"/>
  <w15:chartTrackingRefBased/>
  <w15:docId w15:val="{FCBAB14C-3629-46EA-9810-2835FFB18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5F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5F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5F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5F9B"/>
    <w:rPr>
      <w:sz w:val="18"/>
      <w:szCs w:val="18"/>
    </w:rPr>
  </w:style>
  <w:style w:type="table" w:styleId="TableGrid">
    <w:name w:val="Table Grid"/>
    <w:basedOn w:val="TableNormal"/>
    <w:uiPriority w:val="39"/>
    <w:rsid w:val="00AE5F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446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3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886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49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41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94831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87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06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37257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7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05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86D028-81F7-4179-BD47-F084E8D1E7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Tinger</dc:creator>
  <cp:keywords/>
  <dc:description/>
  <cp:lastModifiedBy>Bhavani Sree E.</cp:lastModifiedBy>
  <cp:revision>31</cp:revision>
  <dcterms:created xsi:type="dcterms:W3CDTF">2022-04-02T08:56:00Z</dcterms:created>
  <dcterms:modified xsi:type="dcterms:W3CDTF">2022-10-21T07:16:00Z</dcterms:modified>
</cp:coreProperties>
</file>